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43219D" w14:textId="07C1103B" w:rsidR="00B85C0B" w:rsidRPr="003674A9" w:rsidRDefault="00BB292B" w:rsidP="00B85C0B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Hlk505613737"/>
      <w:r w:rsidRPr="00F15F9D">
        <w:rPr>
          <w:rFonts w:ascii="Times New Roman" w:hAnsi="Times New Roman" w:cs="Times New Roman"/>
          <w:b/>
          <w:kern w:val="0"/>
          <w:sz w:val="24"/>
          <w:szCs w:val="24"/>
        </w:rPr>
        <w:t>S</w:t>
      </w:r>
      <w:r w:rsidR="007F6E03">
        <w:rPr>
          <w:rFonts w:ascii="Times New Roman" w:hAnsi="Times New Roman" w:cs="Times New Roman"/>
          <w:b/>
          <w:kern w:val="0"/>
          <w:sz w:val="24"/>
          <w:szCs w:val="24"/>
        </w:rPr>
        <w:t>4</w:t>
      </w:r>
      <w:r w:rsidR="007D7B6C" w:rsidRPr="00F15F9D">
        <w:rPr>
          <w:rFonts w:ascii="Times New Roman" w:hAnsi="Times New Roman" w:cs="Times New Roman"/>
          <w:b/>
          <w:kern w:val="0"/>
          <w:sz w:val="24"/>
          <w:szCs w:val="24"/>
        </w:rPr>
        <w:t xml:space="preserve"> Ta</w:t>
      </w:r>
      <w:r w:rsidR="0045521D" w:rsidRPr="00F15F9D">
        <w:rPr>
          <w:rFonts w:ascii="Times New Roman" w:hAnsi="Times New Roman" w:cs="Times New Roman"/>
          <w:b/>
          <w:sz w:val="24"/>
          <w:szCs w:val="24"/>
        </w:rPr>
        <w:t>ble</w:t>
      </w:r>
      <w:r w:rsidR="0045521D" w:rsidRPr="003674A9">
        <w:rPr>
          <w:rFonts w:ascii="Times New Roman" w:hAnsi="Times New Roman" w:cs="Times New Roman"/>
          <w:b/>
          <w:sz w:val="24"/>
          <w:szCs w:val="24"/>
        </w:rPr>
        <w:t xml:space="preserve">. </w:t>
      </w:r>
      <w:bookmarkEnd w:id="0"/>
      <w:r w:rsidR="004820C6">
        <w:rPr>
          <w:rFonts w:ascii="Times New Roman" w:hAnsi="Times New Roman" w:cs="Times New Roman"/>
          <w:b/>
          <w:sz w:val="24"/>
          <w:szCs w:val="24"/>
        </w:rPr>
        <w:t>A</w:t>
      </w:r>
      <w:r w:rsidR="00B85C0B" w:rsidRPr="003674A9">
        <w:rPr>
          <w:rFonts w:ascii="Times New Roman" w:hAnsi="Times New Roman" w:cs="Times New Roman"/>
          <w:b/>
          <w:sz w:val="24"/>
          <w:szCs w:val="24"/>
        </w:rPr>
        <w:t xml:space="preserve">djusted associations between the number of </w:t>
      </w:r>
      <w:proofErr w:type="gramStart"/>
      <w:r w:rsidR="00B85C0B" w:rsidRPr="003674A9">
        <w:rPr>
          <w:rFonts w:ascii="Times New Roman" w:hAnsi="Times New Roman" w:cs="Times New Roman"/>
          <w:b/>
          <w:sz w:val="24"/>
          <w:szCs w:val="24"/>
        </w:rPr>
        <w:t>intubation</w:t>
      </w:r>
      <w:proofErr w:type="gramEnd"/>
      <w:r w:rsidR="00B85C0B" w:rsidRPr="003674A9">
        <w:rPr>
          <w:rFonts w:ascii="Times New Roman" w:hAnsi="Times New Roman" w:cs="Times New Roman"/>
          <w:b/>
          <w:sz w:val="24"/>
          <w:szCs w:val="24"/>
        </w:rPr>
        <w:t xml:space="preserve"> attempts and risk of post-intubation hypertension</w:t>
      </w:r>
      <w:r w:rsidR="00C95EAF">
        <w:rPr>
          <w:rFonts w:ascii="Times New Roman" w:hAnsi="Times New Roman" w:cs="Times New Roman"/>
          <w:b/>
          <w:sz w:val="24"/>
          <w:szCs w:val="24"/>
        </w:rPr>
        <w:t xml:space="preserve">, adjusting for </w:t>
      </w:r>
      <w:r w:rsidR="00E25090" w:rsidRPr="003674A9">
        <w:rPr>
          <w:rFonts w:ascii="Times New Roman" w:hAnsi="Times New Roman" w:cs="Times New Roman"/>
          <w:b/>
          <w:sz w:val="24"/>
          <w:szCs w:val="24"/>
        </w:rPr>
        <w:t>premedication and sedatives dosage</w:t>
      </w:r>
      <w:r w:rsidR="00974ADF">
        <w:rPr>
          <w:rFonts w:ascii="Times New Roman" w:hAnsi="Times New Roman" w:cs="Times New Roman"/>
          <w:b/>
          <w:sz w:val="24"/>
          <w:szCs w:val="24"/>
        </w:rPr>
        <w:t xml:space="preserve"> in addition to other covariates</w:t>
      </w:r>
    </w:p>
    <w:tbl>
      <w:tblPr>
        <w:tblStyle w:val="a3"/>
        <w:tblW w:w="95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98"/>
        <w:gridCol w:w="1928"/>
        <w:gridCol w:w="964"/>
        <w:gridCol w:w="1928"/>
        <w:gridCol w:w="963"/>
      </w:tblGrid>
      <w:tr w:rsidR="00B85C0B" w:rsidRPr="00EF120B" w14:paraId="276BC3D1" w14:textId="77777777" w:rsidTr="00B85C0B">
        <w:trPr>
          <w:trHeight w:val="340"/>
        </w:trPr>
        <w:tc>
          <w:tcPr>
            <w:tcW w:w="3798" w:type="dxa"/>
            <w:tcBorders>
              <w:top w:val="single" w:sz="4" w:space="0" w:color="auto"/>
            </w:tcBorders>
            <w:vAlign w:val="center"/>
          </w:tcPr>
          <w:p w14:paraId="736D70C1" w14:textId="77777777" w:rsidR="00B85C0B" w:rsidRPr="00D02006" w:rsidRDefault="00B85C0B" w:rsidP="00B85C0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89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8B8B75" w14:textId="77777777" w:rsidR="00B85C0B" w:rsidRPr="00EF120B" w:rsidRDefault="00B85C0B" w:rsidP="00B85C0B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753D9C">
              <w:rPr>
                <w:rFonts w:ascii="Times New Roman" w:hAnsi="Times New Roman" w:cs="Times New Roman"/>
                <w:b/>
                <w:sz w:val="24"/>
                <w:szCs w:val="24"/>
              </w:rPr>
              <w:t>Logistic regression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model</w:t>
            </w:r>
          </w:p>
        </w:tc>
        <w:tc>
          <w:tcPr>
            <w:tcW w:w="289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71DE59" w14:textId="77777777" w:rsidR="00B85C0B" w:rsidRPr="009F1280" w:rsidRDefault="00B85C0B" w:rsidP="00B85C0B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EF120B">
              <w:rPr>
                <w:rFonts w:ascii="Times New Roman" w:hAnsi="Times New Roman" w:cs="Times New Roman"/>
                <w:b/>
                <w:sz w:val="24"/>
                <w:szCs w:val="24"/>
              </w:rPr>
              <w:t>Random-effect model</w:t>
            </w:r>
          </w:p>
        </w:tc>
      </w:tr>
      <w:tr w:rsidR="00B85C0B" w:rsidRPr="00EF120B" w14:paraId="2D5ECCB4" w14:textId="77777777" w:rsidTr="00B85C0B">
        <w:trPr>
          <w:trHeight w:val="340"/>
        </w:trPr>
        <w:tc>
          <w:tcPr>
            <w:tcW w:w="3798" w:type="dxa"/>
            <w:tcBorders>
              <w:bottom w:val="single" w:sz="4" w:space="0" w:color="auto"/>
            </w:tcBorders>
            <w:vAlign w:val="center"/>
          </w:tcPr>
          <w:p w14:paraId="6C43E757" w14:textId="77777777" w:rsidR="00B85C0B" w:rsidRPr="009F1280" w:rsidRDefault="00B85C0B" w:rsidP="00B85C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Models and variables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0EDA36" w14:textId="77777777" w:rsidR="00B85C0B" w:rsidRPr="00947FAA" w:rsidRDefault="00B85C0B" w:rsidP="00B85C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FAA">
              <w:rPr>
                <w:rFonts w:ascii="Times New Roman" w:hAnsi="Times New Roman" w:cs="Times New Roman"/>
                <w:sz w:val="24"/>
                <w:szCs w:val="24"/>
              </w:rPr>
              <w:t>OR (95%CI)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D608C8" w14:textId="77777777" w:rsidR="00B85C0B" w:rsidRPr="00947FAA" w:rsidRDefault="00B85C0B" w:rsidP="00B85C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FAA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947FAA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1BBF37" w14:textId="77777777" w:rsidR="00B85C0B" w:rsidRPr="00145B42" w:rsidRDefault="00B85C0B" w:rsidP="00B85C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5B42">
              <w:rPr>
                <w:rFonts w:ascii="Times New Roman" w:hAnsi="Times New Roman" w:cs="Times New Roman"/>
                <w:sz w:val="24"/>
                <w:szCs w:val="24"/>
              </w:rPr>
              <w:t>OR (95%CI)</w:t>
            </w:r>
          </w:p>
        </w:tc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8383AA" w14:textId="77777777" w:rsidR="00B85C0B" w:rsidRPr="00145B42" w:rsidRDefault="00B85C0B" w:rsidP="00B85C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5B42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145B42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B85C0B" w:rsidRPr="009F1280" w14:paraId="264D0D89" w14:textId="77777777" w:rsidTr="00B85C0B">
        <w:trPr>
          <w:trHeight w:val="340"/>
        </w:trPr>
        <w:tc>
          <w:tcPr>
            <w:tcW w:w="3798" w:type="dxa"/>
            <w:vAlign w:val="center"/>
          </w:tcPr>
          <w:p w14:paraId="11FED8F8" w14:textId="77777777" w:rsidR="00B85C0B" w:rsidRPr="009F1280" w:rsidRDefault="00B85C0B" w:rsidP="00B85C0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F1280">
              <w:rPr>
                <w:rFonts w:ascii="Times New Roman" w:hAnsi="Times New Roman" w:cs="Times New Roman"/>
                <w:b/>
                <w:sz w:val="24"/>
                <w:szCs w:val="24"/>
              </w:rPr>
              <w:t>Adjusted association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D656EA" w14:textId="77777777" w:rsidR="00B85C0B" w:rsidRPr="00947FAA" w:rsidRDefault="00B85C0B" w:rsidP="00B85C0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vAlign w:val="center"/>
          </w:tcPr>
          <w:p w14:paraId="51D15162" w14:textId="77777777" w:rsidR="00B85C0B" w:rsidRPr="00947FAA" w:rsidRDefault="00B85C0B" w:rsidP="00B85C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8" w:type="dxa"/>
            <w:vAlign w:val="center"/>
          </w:tcPr>
          <w:p w14:paraId="662BF889" w14:textId="77777777" w:rsidR="00B85C0B" w:rsidRPr="00145B42" w:rsidRDefault="00B85C0B" w:rsidP="00B85C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3" w:type="dxa"/>
            <w:vAlign w:val="center"/>
          </w:tcPr>
          <w:p w14:paraId="3FEA9B1A" w14:textId="77777777" w:rsidR="00B85C0B" w:rsidRPr="00145B42" w:rsidRDefault="00B85C0B" w:rsidP="00B85C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85C0B" w:rsidRPr="009F1280" w14:paraId="515E8C08" w14:textId="77777777" w:rsidTr="00B85C0B">
        <w:trPr>
          <w:trHeight w:val="340"/>
        </w:trPr>
        <w:tc>
          <w:tcPr>
            <w:tcW w:w="3798" w:type="dxa"/>
            <w:vAlign w:val="center"/>
          </w:tcPr>
          <w:p w14:paraId="750D197B" w14:textId="77777777" w:rsidR="00B85C0B" w:rsidRPr="009F1280" w:rsidRDefault="00B85C0B" w:rsidP="00B85C0B">
            <w:pPr>
              <w:ind w:leftChars="85" w:left="178"/>
              <w:rPr>
                <w:rFonts w:ascii="Times New Roman" w:hAnsi="Times New Roman" w:cs="Times New Roman"/>
                <w:sz w:val="24"/>
                <w:szCs w:val="24"/>
              </w:rPr>
            </w:pPr>
            <w:r w:rsidRPr="009F1280">
              <w:rPr>
                <w:rFonts w:ascii="Times New Roman" w:hAnsi="Times New Roman" w:cs="Times New Roman"/>
                <w:sz w:val="24"/>
                <w:szCs w:val="24"/>
              </w:rPr>
              <w:t xml:space="preserve">Number of attempt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9F1280">
              <w:rPr>
                <w:rFonts w:ascii="Times New Roman" w:hAnsi="Times New Roman" w:cs="Times New Roman"/>
                <w:sz w:val="24"/>
                <w:szCs w:val="24"/>
              </w:rPr>
              <w:t>≥2 vs 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978649" w14:textId="6CEA9F6E" w:rsidR="00B85C0B" w:rsidRPr="00947FAA" w:rsidRDefault="00B85C0B" w:rsidP="00B85C0B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947FAA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.</w:t>
            </w:r>
            <w:r w:rsidR="00DD2E9C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50</w:t>
            </w:r>
            <w:r w:rsidRPr="00947FAA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(1.0</w:t>
            </w:r>
            <w: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7</w:t>
            </w:r>
            <w:r w:rsidRPr="00947FAA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-2.0</w:t>
            </w:r>
            <w: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8</w:t>
            </w:r>
            <w:r w:rsidRPr="00947FAA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64" w:type="dxa"/>
            <w:vAlign w:val="center"/>
          </w:tcPr>
          <w:p w14:paraId="5A076912" w14:textId="77777777" w:rsidR="00B85C0B" w:rsidRPr="00947FAA" w:rsidRDefault="00B85C0B" w:rsidP="00B85C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FAA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928" w:type="dxa"/>
            <w:vAlign w:val="center"/>
          </w:tcPr>
          <w:p w14:paraId="6956CD79" w14:textId="72741EC5" w:rsidR="00B85C0B" w:rsidRPr="00145B42" w:rsidRDefault="0055107B" w:rsidP="00B85C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6 (1.11-2.18)</w:t>
            </w:r>
          </w:p>
        </w:tc>
        <w:tc>
          <w:tcPr>
            <w:tcW w:w="963" w:type="dxa"/>
            <w:vAlign w:val="center"/>
          </w:tcPr>
          <w:p w14:paraId="4215976A" w14:textId="6BCD6E9D" w:rsidR="00B85C0B" w:rsidRPr="00145B42" w:rsidRDefault="0055107B" w:rsidP="00B85C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B85C0B" w:rsidRPr="009F1280" w14:paraId="6D07C89D" w14:textId="77777777" w:rsidTr="00B85C0B">
        <w:trPr>
          <w:trHeight w:val="340"/>
        </w:trPr>
        <w:tc>
          <w:tcPr>
            <w:tcW w:w="3798" w:type="dxa"/>
            <w:vAlign w:val="center"/>
          </w:tcPr>
          <w:p w14:paraId="332EF688" w14:textId="77777777" w:rsidR="00B85C0B" w:rsidRPr="00690E28" w:rsidRDefault="00B85C0B" w:rsidP="00B85C0B">
            <w:pPr>
              <w:ind w:leftChars="85" w:left="178"/>
              <w:rPr>
                <w:rFonts w:ascii="Times New Roman" w:hAnsi="Times New Roman" w:cs="Times New Roman"/>
                <w:i/>
                <w:sz w:val="24"/>
                <w:szCs w:val="24"/>
                <w:u w:val="single"/>
              </w:rPr>
            </w:pPr>
            <w:r w:rsidRPr="00690E28">
              <w:rPr>
                <w:rFonts w:ascii="Times New Roman" w:hAnsi="Times New Roman" w:cs="Times New Roman"/>
                <w:i/>
                <w:sz w:val="24"/>
                <w:szCs w:val="24"/>
                <w:u w:val="single"/>
              </w:rPr>
              <w:t>Covariates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B4A144" w14:textId="77777777" w:rsidR="00B85C0B" w:rsidRPr="00947FAA" w:rsidRDefault="00B85C0B" w:rsidP="00B85C0B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4" w:type="dxa"/>
            <w:vAlign w:val="center"/>
          </w:tcPr>
          <w:p w14:paraId="4B9B69B8" w14:textId="77777777" w:rsidR="00B85C0B" w:rsidRPr="00947FAA" w:rsidRDefault="00B85C0B" w:rsidP="00B85C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8" w:type="dxa"/>
            <w:vAlign w:val="center"/>
          </w:tcPr>
          <w:p w14:paraId="2433A4A4" w14:textId="77777777" w:rsidR="00B85C0B" w:rsidRPr="00145B42" w:rsidRDefault="00B85C0B" w:rsidP="00B85C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3" w:type="dxa"/>
            <w:vAlign w:val="center"/>
          </w:tcPr>
          <w:p w14:paraId="6C3FF786" w14:textId="77777777" w:rsidR="00B85C0B" w:rsidRPr="00145B42" w:rsidRDefault="00B85C0B" w:rsidP="00B85C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85C0B" w:rsidRPr="009F1280" w14:paraId="1405574D" w14:textId="77777777" w:rsidTr="00B85C0B">
        <w:trPr>
          <w:trHeight w:val="340"/>
        </w:trPr>
        <w:tc>
          <w:tcPr>
            <w:tcW w:w="3798" w:type="dxa"/>
            <w:vAlign w:val="center"/>
          </w:tcPr>
          <w:p w14:paraId="5EA80F77" w14:textId="77777777" w:rsidR="00B85C0B" w:rsidRPr="00947FAA" w:rsidRDefault="00B85C0B" w:rsidP="00B85C0B">
            <w:pPr>
              <w:ind w:leftChars="85" w:left="178"/>
              <w:rPr>
                <w:rFonts w:ascii="Times New Roman" w:hAnsi="Times New Roman" w:cs="Times New Roman"/>
                <w:sz w:val="24"/>
                <w:szCs w:val="24"/>
              </w:rPr>
            </w:pPr>
            <w:r w:rsidRPr="009F1280">
              <w:rPr>
                <w:rFonts w:ascii="Times New Roman" w:hAnsi="Times New Roman" w:cs="Times New Roman"/>
                <w:sz w:val="24"/>
                <w:szCs w:val="24"/>
              </w:rPr>
              <w:t>Age ≥65 years (vs.18-64 years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663FBD" w14:textId="52897D43" w:rsidR="00B85C0B" w:rsidRPr="00A304ED" w:rsidRDefault="00B85C0B" w:rsidP="00B85C0B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A304ED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74 (0.55-1.00)</w:t>
            </w:r>
          </w:p>
        </w:tc>
        <w:tc>
          <w:tcPr>
            <w:tcW w:w="964" w:type="dxa"/>
            <w:vAlign w:val="center"/>
          </w:tcPr>
          <w:p w14:paraId="1DA82B00" w14:textId="01557828" w:rsidR="00B85C0B" w:rsidRPr="00A304ED" w:rsidRDefault="00B85C0B" w:rsidP="00B85C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04ED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  <w:r w:rsidR="00E25090" w:rsidRPr="00A304E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28" w:type="dxa"/>
            <w:vAlign w:val="center"/>
          </w:tcPr>
          <w:p w14:paraId="578663DC" w14:textId="67D07E4C" w:rsidR="00B85C0B" w:rsidRPr="00145B42" w:rsidRDefault="0063340C" w:rsidP="00B85C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4 (0.55-1.00)</w:t>
            </w:r>
          </w:p>
        </w:tc>
        <w:tc>
          <w:tcPr>
            <w:tcW w:w="963" w:type="dxa"/>
            <w:vAlign w:val="center"/>
          </w:tcPr>
          <w:p w14:paraId="59B1C5FD" w14:textId="448A0CAA" w:rsidR="00B85C0B" w:rsidRPr="00145B42" w:rsidRDefault="0063340C" w:rsidP="00B85C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7</w:t>
            </w:r>
          </w:p>
        </w:tc>
      </w:tr>
      <w:tr w:rsidR="00B85C0B" w:rsidRPr="009F1280" w14:paraId="55B5D43F" w14:textId="77777777" w:rsidTr="00B85C0B">
        <w:trPr>
          <w:trHeight w:val="340"/>
        </w:trPr>
        <w:tc>
          <w:tcPr>
            <w:tcW w:w="3798" w:type="dxa"/>
            <w:vAlign w:val="center"/>
          </w:tcPr>
          <w:p w14:paraId="2BF2D707" w14:textId="77777777" w:rsidR="00B85C0B" w:rsidRPr="009F1280" w:rsidRDefault="00B85C0B" w:rsidP="00B85C0B">
            <w:pPr>
              <w:ind w:leftChars="85" w:left="178"/>
              <w:rPr>
                <w:rFonts w:ascii="Times New Roman" w:hAnsi="Times New Roman" w:cs="Times New Roman"/>
                <w:sz w:val="24"/>
                <w:szCs w:val="24"/>
              </w:rPr>
            </w:pPr>
            <w:r w:rsidRPr="009F1280">
              <w:rPr>
                <w:rFonts w:ascii="Times New Roman" w:hAnsi="Times New Roman" w:cs="Times New Roman"/>
                <w:sz w:val="24"/>
                <w:szCs w:val="24"/>
              </w:rPr>
              <w:t>Male sex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2FE7E9" w14:textId="1D1550B0" w:rsidR="00B85C0B" w:rsidRPr="00947FAA" w:rsidRDefault="00B85C0B" w:rsidP="00B85C0B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947FAA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.3</w:t>
            </w:r>
            <w: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6</w:t>
            </w:r>
            <w:r w:rsidRPr="00947FAA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(0.9</w:t>
            </w:r>
            <w: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9</w:t>
            </w:r>
            <w:r w:rsidRPr="00947FAA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-1.8</w:t>
            </w:r>
            <w: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9</w:t>
            </w:r>
            <w:r w:rsidRPr="00947FAA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64" w:type="dxa"/>
            <w:vAlign w:val="center"/>
          </w:tcPr>
          <w:p w14:paraId="2EE08A3F" w14:textId="064E524C" w:rsidR="00B85C0B" w:rsidRPr="00947FAA" w:rsidRDefault="00B85C0B" w:rsidP="00B85C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FAA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928" w:type="dxa"/>
            <w:vAlign w:val="center"/>
          </w:tcPr>
          <w:p w14:paraId="772459FE" w14:textId="7F14B48A" w:rsidR="00B85C0B" w:rsidRPr="00145B42" w:rsidRDefault="0063340C" w:rsidP="00B85C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7 (0.99-1.90)</w:t>
            </w:r>
          </w:p>
        </w:tc>
        <w:tc>
          <w:tcPr>
            <w:tcW w:w="963" w:type="dxa"/>
            <w:vAlign w:val="center"/>
          </w:tcPr>
          <w:p w14:paraId="489D4D93" w14:textId="7FF5BFF5" w:rsidR="00B85C0B" w:rsidRPr="00145B42" w:rsidRDefault="0063340C" w:rsidP="00B85C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B85C0B" w:rsidRPr="00EF120B" w14:paraId="372B9FE4" w14:textId="77777777" w:rsidTr="00B85C0B">
        <w:trPr>
          <w:trHeight w:val="340"/>
        </w:trPr>
        <w:tc>
          <w:tcPr>
            <w:tcW w:w="5726" w:type="dxa"/>
            <w:gridSpan w:val="2"/>
            <w:vAlign w:val="center"/>
          </w:tcPr>
          <w:p w14:paraId="3B9C588B" w14:textId="77777777" w:rsidR="00B85C0B" w:rsidRPr="00947FAA" w:rsidRDefault="00B85C0B" w:rsidP="00B85C0B">
            <w:pPr>
              <w:ind w:leftChars="85" w:left="178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9F1280">
              <w:rPr>
                <w:rFonts w:ascii="Times New Roman" w:hAnsi="Times New Roman" w:cs="Times New Roman"/>
                <w:sz w:val="24"/>
                <w:szCs w:val="24"/>
              </w:rPr>
              <w:t xml:space="preserve">Body mass index category </w:t>
            </w:r>
            <w:r w:rsidRPr="00947FAA">
              <w:rPr>
                <w:rFonts w:ascii="Times New Roman" w:hAnsi="Times New Roman" w:cs="Times New Roman"/>
                <w:sz w:val="24"/>
                <w:szCs w:val="24"/>
              </w:rPr>
              <w:t>(kg/m</w:t>
            </w:r>
            <w:r w:rsidRPr="00FB671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947FA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64" w:type="dxa"/>
            <w:vAlign w:val="center"/>
          </w:tcPr>
          <w:p w14:paraId="77FD964C" w14:textId="77777777" w:rsidR="00B85C0B" w:rsidRPr="00145B42" w:rsidRDefault="00B85C0B" w:rsidP="00B85C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8" w:type="dxa"/>
            <w:vAlign w:val="center"/>
          </w:tcPr>
          <w:p w14:paraId="567BDE97" w14:textId="77777777" w:rsidR="00B85C0B" w:rsidRPr="00145B42" w:rsidRDefault="00B85C0B" w:rsidP="00B85C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3" w:type="dxa"/>
            <w:vAlign w:val="center"/>
          </w:tcPr>
          <w:p w14:paraId="69171FCB" w14:textId="77777777" w:rsidR="00B85C0B" w:rsidRPr="00145B42" w:rsidRDefault="00B85C0B" w:rsidP="00B85C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85C0B" w:rsidRPr="009F1280" w14:paraId="7230AEED" w14:textId="77777777" w:rsidTr="00B85C0B">
        <w:trPr>
          <w:trHeight w:val="340"/>
        </w:trPr>
        <w:tc>
          <w:tcPr>
            <w:tcW w:w="3798" w:type="dxa"/>
            <w:vAlign w:val="center"/>
          </w:tcPr>
          <w:p w14:paraId="1FA1ABF2" w14:textId="77777777" w:rsidR="00B85C0B" w:rsidRPr="009F1280" w:rsidRDefault="00B85C0B" w:rsidP="00B85C0B">
            <w:pPr>
              <w:ind w:leftChars="152" w:left="319"/>
              <w:rPr>
                <w:rFonts w:ascii="Times New Roman" w:hAnsi="Times New Roman" w:cs="Times New Roman"/>
                <w:sz w:val="24"/>
                <w:szCs w:val="24"/>
              </w:rPr>
            </w:pPr>
            <w:r w:rsidRPr="009F1280">
              <w:rPr>
                <w:rFonts w:ascii="Times New Roman" w:hAnsi="Times New Roman" w:cs="Times New Roman"/>
                <w:sz w:val="24"/>
                <w:szCs w:val="24"/>
              </w:rPr>
              <w:t>&lt;18.5</w:t>
            </w:r>
            <w:bookmarkStart w:id="1" w:name="_GoBack"/>
            <w:bookmarkEnd w:id="1"/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4E2CA5" w14:textId="73C97511" w:rsidR="00B85C0B" w:rsidRPr="00947FAA" w:rsidRDefault="00B85C0B" w:rsidP="00B85C0B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947FAA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7</w:t>
            </w:r>
            <w: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</w:t>
            </w:r>
            <w:r w:rsidRPr="00947FAA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(0.4</w:t>
            </w:r>
            <w: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</w:t>
            </w:r>
            <w:r w:rsidRPr="00947FAA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-1.</w:t>
            </w:r>
            <w: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6</w:t>
            </w:r>
            <w:r w:rsidRPr="00947FAA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64" w:type="dxa"/>
            <w:vAlign w:val="center"/>
          </w:tcPr>
          <w:p w14:paraId="0A138598" w14:textId="7C480805" w:rsidR="00B85C0B" w:rsidRPr="00947FAA" w:rsidRDefault="00B85C0B" w:rsidP="00B85C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FA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928" w:type="dxa"/>
            <w:vAlign w:val="center"/>
          </w:tcPr>
          <w:p w14:paraId="29F8CEEB" w14:textId="11D2217A" w:rsidR="00B85C0B" w:rsidRPr="00145B42" w:rsidRDefault="0063340C" w:rsidP="00B85C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0 (0.41-1.18)</w:t>
            </w:r>
          </w:p>
        </w:tc>
        <w:tc>
          <w:tcPr>
            <w:tcW w:w="963" w:type="dxa"/>
            <w:vAlign w:val="center"/>
          </w:tcPr>
          <w:p w14:paraId="4926D7C6" w14:textId="455B0862" w:rsidR="00B85C0B" w:rsidRPr="00145B42" w:rsidRDefault="0063340C" w:rsidP="00B85C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</w:tr>
      <w:tr w:rsidR="00B85C0B" w:rsidRPr="009F1280" w14:paraId="3C7E800C" w14:textId="77777777" w:rsidTr="00B85C0B">
        <w:trPr>
          <w:trHeight w:val="340"/>
        </w:trPr>
        <w:tc>
          <w:tcPr>
            <w:tcW w:w="3798" w:type="dxa"/>
            <w:vAlign w:val="center"/>
          </w:tcPr>
          <w:p w14:paraId="50B3BECC" w14:textId="77777777" w:rsidR="00B85C0B" w:rsidRPr="009F1280" w:rsidRDefault="00B85C0B" w:rsidP="00B85C0B">
            <w:pPr>
              <w:ind w:leftChars="152" w:left="319"/>
              <w:rPr>
                <w:rFonts w:ascii="Times New Roman" w:hAnsi="Times New Roman" w:cs="Times New Roman"/>
                <w:sz w:val="24"/>
                <w:szCs w:val="24"/>
              </w:rPr>
            </w:pPr>
            <w:r w:rsidRPr="009F1280">
              <w:rPr>
                <w:rFonts w:ascii="Times New Roman" w:hAnsi="Times New Roman" w:cs="Times New Roman"/>
                <w:sz w:val="24"/>
                <w:szCs w:val="24"/>
              </w:rPr>
              <w:t>18.5-24.9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AB65F6" w14:textId="77777777" w:rsidR="00B85C0B" w:rsidRPr="00947FAA" w:rsidRDefault="00B85C0B" w:rsidP="00B85C0B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947FAA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 (reference)</w:t>
            </w:r>
          </w:p>
        </w:tc>
        <w:tc>
          <w:tcPr>
            <w:tcW w:w="964" w:type="dxa"/>
            <w:vAlign w:val="center"/>
          </w:tcPr>
          <w:p w14:paraId="3C735DA4" w14:textId="77777777" w:rsidR="00B85C0B" w:rsidRPr="00145B42" w:rsidRDefault="00B85C0B" w:rsidP="00B85C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5B4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28" w:type="dxa"/>
            <w:vAlign w:val="center"/>
          </w:tcPr>
          <w:p w14:paraId="30DC3D29" w14:textId="77777777" w:rsidR="00B85C0B" w:rsidRPr="00145B42" w:rsidRDefault="00B85C0B" w:rsidP="00B85C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5B42">
              <w:rPr>
                <w:rFonts w:ascii="Times New Roman" w:hAnsi="Times New Roman" w:cs="Times New Roman"/>
                <w:sz w:val="24"/>
                <w:szCs w:val="24"/>
              </w:rPr>
              <w:t>1 (reference)</w:t>
            </w:r>
          </w:p>
        </w:tc>
        <w:tc>
          <w:tcPr>
            <w:tcW w:w="963" w:type="dxa"/>
            <w:vAlign w:val="center"/>
          </w:tcPr>
          <w:p w14:paraId="0C232CE8" w14:textId="77777777" w:rsidR="00B85C0B" w:rsidRPr="00145B42" w:rsidRDefault="00B85C0B" w:rsidP="00B85C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5B4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B85C0B" w:rsidRPr="009F1280" w14:paraId="6751EF64" w14:textId="77777777" w:rsidTr="00B85C0B">
        <w:trPr>
          <w:trHeight w:val="340"/>
        </w:trPr>
        <w:tc>
          <w:tcPr>
            <w:tcW w:w="3798" w:type="dxa"/>
            <w:vAlign w:val="center"/>
          </w:tcPr>
          <w:p w14:paraId="5C0315F0" w14:textId="77777777" w:rsidR="00B85C0B" w:rsidRPr="009F1280" w:rsidRDefault="00B85C0B" w:rsidP="00B85C0B">
            <w:pPr>
              <w:ind w:leftChars="152" w:left="319"/>
              <w:rPr>
                <w:rFonts w:ascii="Times New Roman" w:hAnsi="Times New Roman" w:cs="Times New Roman"/>
                <w:sz w:val="24"/>
                <w:szCs w:val="24"/>
              </w:rPr>
            </w:pPr>
            <w:r w:rsidRPr="009F1280">
              <w:rPr>
                <w:rFonts w:ascii="Times New Roman" w:hAnsi="Times New Roman" w:cs="Times New Roman"/>
                <w:sz w:val="24"/>
                <w:szCs w:val="24"/>
              </w:rPr>
              <w:t>25.0-29.9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6D8042" w14:textId="603B7A7E" w:rsidR="00B85C0B" w:rsidRPr="00947FAA" w:rsidRDefault="00B85C0B" w:rsidP="00B85C0B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947FAA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9</w:t>
            </w:r>
            <w: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9</w:t>
            </w:r>
            <w:r w:rsidRPr="00947FAA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(0.6</w:t>
            </w:r>
            <w: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7</w:t>
            </w:r>
            <w:r w:rsidRPr="00947FAA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-1.</w:t>
            </w:r>
            <w: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42</w:t>
            </w:r>
            <w:r w:rsidRPr="00947FAA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64" w:type="dxa"/>
            <w:vAlign w:val="center"/>
          </w:tcPr>
          <w:p w14:paraId="6CDE6FA4" w14:textId="1A03F240" w:rsidR="00B85C0B" w:rsidRPr="00947FAA" w:rsidRDefault="00B85C0B" w:rsidP="00B85C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FA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1928" w:type="dxa"/>
            <w:vAlign w:val="center"/>
          </w:tcPr>
          <w:p w14:paraId="2C6DD699" w14:textId="505D60E1" w:rsidR="00B85C0B" w:rsidRPr="00145B42" w:rsidRDefault="0063340C" w:rsidP="00B85C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 (0.68-1.45)</w:t>
            </w:r>
          </w:p>
        </w:tc>
        <w:tc>
          <w:tcPr>
            <w:tcW w:w="963" w:type="dxa"/>
            <w:vAlign w:val="center"/>
          </w:tcPr>
          <w:p w14:paraId="0CCE7457" w14:textId="295A8A4E" w:rsidR="00B85C0B" w:rsidRPr="00145B42" w:rsidRDefault="0063340C" w:rsidP="00B85C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</w:tr>
      <w:tr w:rsidR="00B85C0B" w:rsidRPr="009F1280" w14:paraId="4A1770CD" w14:textId="77777777" w:rsidTr="00B85C0B">
        <w:trPr>
          <w:trHeight w:val="340"/>
        </w:trPr>
        <w:tc>
          <w:tcPr>
            <w:tcW w:w="3798" w:type="dxa"/>
            <w:vAlign w:val="center"/>
          </w:tcPr>
          <w:p w14:paraId="4D59BB99" w14:textId="77777777" w:rsidR="00B85C0B" w:rsidRPr="009F1280" w:rsidRDefault="00B85C0B" w:rsidP="00B85C0B">
            <w:pPr>
              <w:ind w:leftChars="152" w:left="319"/>
              <w:rPr>
                <w:rFonts w:ascii="Times New Roman" w:hAnsi="Times New Roman" w:cs="Times New Roman"/>
                <w:sz w:val="24"/>
                <w:szCs w:val="24"/>
              </w:rPr>
            </w:pPr>
            <w:r w:rsidRPr="009F1280">
              <w:rPr>
                <w:rFonts w:ascii="Times New Roman" w:hAnsi="Times New Roman" w:cs="Times New Roman"/>
                <w:sz w:val="24"/>
                <w:szCs w:val="24"/>
              </w:rPr>
              <w:t>≥30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7EC87C" w14:textId="56CE73FC" w:rsidR="00B85C0B" w:rsidRPr="00947FAA" w:rsidRDefault="00B85C0B" w:rsidP="00B85C0B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947FAA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.</w:t>
            </w:r>
            <w: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72</w:t>
            </w:r>
            <w:r w:rsidRPr="00947FAA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(0.96-2.9</w:t>
            </w:r>
            <w: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5</w:t>
            </w:r>
            <w:r w:rsidRPr="00947FAA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64" w:type="dxa"/>
            <w:vAlign w:val="center"/>
          </w:tcPr>
          <w:p w14:paraId="48DDDFBD" w14:textId="77777777" w:rsidR="00B85C0B" w:rsidRPr="00947FAA" w:rsidRDefault="00B85C0B" w:rsidP="00B85C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FAA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928" w:type="dxa"/>
            <w:vAlign w:val="center"/>
          </w:tcPr>
          <w:p w14:paraId="02DD3353" w14:textId="1178A1C3" w:rsidR="00B85C0B" w:rsidRPr="00145B42" w:rsidRDefault="0063340C" w:rsidP="00B85C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2 (0.98-3.02)</w:t>
            </w:r>
          </w:p>
        </w:tc>
        <w:tc>
          <w:tcPr>
            <w:tcW w:w="963" w:type="dxa"/>
            <w:vAlign w:val="center"/>
          </w:tcPr>
          <w:p w14:paraId="7B06AC93" w14:textId="5BE27DFF" w:rsidR="00B85C0B" w:rsidRPr="00145B42" w:rsidRDefault="0063340C" w:rsidP="00B85C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B85C0B" w:rsidRPr="009F1280" w14:paraId="7759BFB1" w14:textId="77777777" w:rsidTr="00B85C0B">
        <w:trPr>
          <w:trHeight w:val="340"/>
        </w:trPr>
        <w:tc>
          <w:tcPr>
            <w:tcW w:w="3798" w:type="dxa"/>
            <w:vAlign w:val="center"/>
          </w:tcPr>
          <w:p w14:paraId="004F3A86" w14:textId="77777777" w:rsidR="00B85C0B" w:rsidRPr="009F1280" w:rsidRDefault="00B85C0B" w:rsidP="00B85C0B">
            <w:pPr>
              <w:ind w:leftChars="85" w:left="178"/>
              <w:rPr>
                <w:rFonts w:ascii="Times New Roman" w:hAnsi="Times New Roman" w:cs="Times New Roman"/>
                <w:sz w:val="24"/>
                <w:szCs w:val="24"/>
              </w:rPr>
            </w:pPr>
            <w:r w:rsidRPr="009F1280">
              <w:rPr>
                <w:rFonts w:ascii="Times New Roman" w:hAnsi="Times New Roman" w:cs="Times New Roman"/>
                <w:sz w:val="24"/>
                <w:szCs w:val="24"/>
              </w:rPr>
              <w:t>Indication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84D62E" w14:textId="77777777" w:rsidR="00B85C0B" w:rsidRPr="00947FAA" w:rsidRDefault="00B85C0B" w:rsidP="00B85C0B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4" w:type="dxa"/>
            <w:vAlign w:val="center"/>
          </w:tcPr>
          <w:p w14:paraId="5519A90F" w14:textId="77777777" w:rsidR="00B85C0B" w:rsidRPr="00947FAA" w:rsidRDefault="00B85C0B" w:rsidP="00B85C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8" w:type="dxa"/>
            <w:vAlign w:val="center"/>
          </w:tcPr>
          <w:p w14:paraId="54778089" w14:textId="77777777" w:rsidR="00B85C0B" w:rsidRPr="00145B42" w:rsidRDefault="00B85C0B" w:rsidP="00B85C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3" w:type="dxa"/>
            <w:vAlign w:val="center"/>
          </w:tcPr>
          <w:p w14:paraId="078AEAAE" w14:textId="77777777" w:rsidR="00B85C0B" w:rsidRPr="00145B42" w:rsidRDefault="00B85C0B" w:rsidP="00B85C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85C0B" w:rsidRPr="009F1280" w14:paraId="25A11D82" w14:textId="77777777" w:rsidTr="00B85C0B">
        <w:trPr>
          <w:trHeight w:val="340"/>
        </w:trPr>
        <w:tc>
          <w:tcPr>
            <w:tcW w:w="3798" w:type="dxa"/>
            <w:vAlign w:val="center"/>
          </w:tcPr>
          <w:p w14:paraId="491BE921" w14:textId="77777777" w:rsidR="00B85C0B" w:rsidRPr="009F1280" w:rsidRDefault="00B85C0B" w:rsidP="00B85C0B">
            <w:pPr>
              <w:ind w:leftChars="152" w:left="319"/>
              <w:rPr>
                <w:rFonts w:ascii="Times New Roman" w:hAnsi="Times New Roman" w:cs="Times New Roman"/>
                <w:sz w:val="24"/>
                <w:szCs w:val="24"/>
              </w:rPr>
            </w:pPr>
            <w:r w:rsidRPr="009F1280">
              <w:rPr>
                <w:rFonts w:ascii="Times New Roman" w:hAnsi="Times New Roman" w:cs="Times New Roman"/>
                <w:sz w:val="24"/>
                <w:szCs w:val="24"/>
              </w:rPr>
              <w:t>Medical indications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CB6C55" w14:textId="77777777" w:rsidR="00B85C0B" w:rsidRPr="00947FAA" w:rsidRDefault="00B85C0B" w:rsidP="00B85C0B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947FAA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 (reference)</w:t>
            </w:r>
          </w:p>
        </w:tc>
        <w:tc>
          <w:tcPr>
            <w:tcW w:w="964" w:type="dxa"/>
            <w:vAlign w:val="center"/>
          </w:tcPr>
          <w:p w14:paraId="6D07CE72" w14:textId="77777777" w:rsidR="00B85C0B" w:rsidRPr="00947FAA" w:rsidRDefault="00B85C0B" w:rsidP="00B85C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FA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28" w:type="dxa"/>
            <w:vAlign w:val="center"/>
          </w:tcPr>
          <w:p w14:paraId="5F87D5E3" w14:textId="77777777" w:rsidR="00B85C0B" w:rsidRPr="00145B42" w:rsidRDefault="00B85C0B" w:rsidP="00B85C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5B42">
              <w:rPr>
                <w:rFonts w:ascii="Times New Roman" w:hAnsi="Times New Roman" w:cs="Times New Roman"/>
                <w:sz w:val="24"/>
                <w:szCs w:val="24"/>
              </w:rPr>
              <w:t>1 (reference)</w:t>
            </w:r>
          </w:p>
        </w:tc>
        <w:tc>
          <w:tcPr>
            <w:tcW w:w="963" w:type="dxa"/>
            <w:vAlign w:val="center"/>
          </w:tcPr>
          <w:p w14:paraId="792543A6" w14:textId="77777777" w:rsidR="00B85C0B" w:rsidRPr="00145B42" w:rsidRDefault="00B85C0B" w:rsidP="00B85C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5B4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B85C0B" w:rsidRPr="009F1280" w14:paraId="6F149E57" w14:textId="77777777" w:rsidTr="00B85C0B">
        <w:trPr>
          <w:trHeight w:val="340"/>
        </w:trPr>
        <w:tc>
          <w:tcPr>
            <w:tcW w:w="3798" w:type="dxa"/>
            <w:vAlign w:val="center"/>
          </w:tcPr>
          <w:p w14:paraId="30F5D4C7" w14:textId="77777777" w:rsidR="00B85C0B" w:rsidRPr="009F1280" w:rsidRDefault="00B85C0B" w:rsidP="00B85C0B">
            <w:pPr>
              <w:ind w:leftChars="152" w:left="319"/>
              <w:rPr>
                <w:rFonts w:ascii="Times New Roman" w:hAnsi="Times New Roman" w:cs="Times New Roman"/>
                <w:sz w:val="24"/>
                <w:szCs w:val="24"/>
              </w:rPr>
            </w:pPr>
            <w:r w:rsidRPr="009F1280">
              <w:rPr>
                <w:rFonts w:ascii="Times New Roman" w:hAnsi="Times New Roman" w:cs="Times New Roman"/>
                <w:sz w:val="24"/>
                <w:szCs w:val="24"/>
              </w:rPr>
              <w:t>Head and facial trauma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F093E2" w14:textId="3B4B0DEA" w:rsidR="00B85C0B" w:rsidRPr="00947FAA" w:rsidRDefault="00B85C0B" w:rsidP="00B85C0B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947FAA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.14 (0.6</w:t>
            </w:r>
            <w: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2</w:t>
            </w:r>
            <w:r w:rsidRPr="00947FAA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</w:t>
            </w:r>
            <w:r w:rsidRPr="00947FAA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99</w:t>
            </w:r>
            <w:r w:rsidRPr="00947FAA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64" w:type="dxa"/>
            <w:vAlign w:val="center"/>
          </w:tcPr>
          <w:p w14:paraId="65662AC7" w14:textId="4175D1E7" w:rsidR="00B85C0B" w:rsidRPr="00947FAA" w:rsidRDefault="00B85C0B" w:rsidP="00B85C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FAA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928" w:type="dxa"/>
            <w:vAlign w:val="center"/>
          </w:tcPr>
          <w:p w14:paraId="1B8400CB" w14:textId="1B087668" w:rsidR="00B85C0B" w:rsidRPr="00145B42" w:rsidRDefault="0063340C" w:rsidP="00B85C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2 (0.50-2.10)</w:t>
            </w:r>
          </w:p>
        </w:tc>
        <w:tc>
          <w:tcPr>
            <w:tcW w:w="963" w:type="dxa"/>
            <w:vAlign w:val="center"/>
          </w:tcPr>
          <w:p w14:paraId="321F1FD3" w14:textId="2EB3344C" w:rsidR="00B85C0B" w:rsidRPr="00145B42" w:rsidRDefault="0063340C" w:rsidP="00B85C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</w:tr>
      <w:tr w:rsidR="00B85C0B" w:rsidRPr="009F1280" w14:paraId="2DBE92D7" w14:textId="77777777" w:rsidTr="00B85C0B">
        <w:trPr>
          <w:trHeight w:val="340"/>
        </w:trPr>
        <w:tc>
          <w:tcPr>
            <w:tcW w:w="3798" w:type="dxa"/>
            <w:vAlign w:val="center"/>
          </w:tcPr>
          <w:p w14:paraId="050B74C2" w14:textId="77777777" w:rsidR="00B85C0B" w:rsidRPr="009F1280" w:rsidRDefault="00B85C0B" w:rsidP="00B85C0B">
            <w:pPr>
              <w:ind w:leftChars="152" w:left="319"/>
              <w:rPr>
                <w:rFonts w:ascii="Times New Roman" w:hAnsi="Times New Roman" w:cs="Times New Roman"/>
                <w:sz w:val="24"/>
                <w:szCs w:val="24"/>
              </w:rPr>
            </w:pPr>
            <w:r w:rsidRPr="009F1280">
              <w:rPr>
                <w:rFonts w:ascii="Times New Roman" w:hAnsi="Times New Roman" w:cs="Times New Roman"/>
                <w:sz w:val="24"/>
                <w:szCs w:val="24"/>
              </w:rPr>
              <w:t>Other trauma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8AE16A" w14:textId="59FD1E14" w:rsidR="00B85C0B" w:rsidRPr="00947FAA" w:rsidRDefault="00B85C0B" w:rsidP="00B85C0B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947FAA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.38 (0.8</w:t>
            </w:r>
            <w: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3</w:t>
            </w:r>
            <w:r w:rsidRPr="00947FAA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-2.2</w:t>
            </w:r>
            <w: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2</w:t>
            </w:r>
            <w:r w:rsidRPr="00947FAA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64" w:type="dxa"/>
            <w:vAlign w:val="center"/>
          </w:tcPr>
          <w:p w14:paraId="21F6560F" w14:textId="77777777" w:rsidR="00B85C0B" w:rsidRPr="00947FAA" w:rsidRDefault="00B85C0B" w:rsidP="00B85C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FAA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1928" w:type="dxa"/>
            <w:vAlign w:val="center"/>
          </w:tcPr>
          <w:p w14:paraId="025039EC" w14:textId="679D132B" w:rsidR="00B85C0B" w:rsidRPr="00145B42" w:rsidRDefault="0063340C" w:rsidP="00B85C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1 (0.51-1.64)</w:t>
            </w:r>
          </w:p>
        </w:tc>
        <w:tc>
          <w:tcPr>
            <w:tcW w:w="963" w:type="dxa"/>
            <w:vAlign w:val="center"/>
          </w:tcPr>
          <w:p w14:paraId="5ACAB640" w14:textId="0FF54BCA" w:rsidR="00B85C0B" w:rsidRPr="00145B42" w:rsidRDefault="0063340C" w:rsidP="00B85C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</w:tr>
      <w:tr w:rsidR="00B85C0B" w:rsidRPr="009F1280" w14:paraId="3DC58901" w14:textId="77777777" w:rsidTr="00B85C0B">
        <w:trPr>
          <w:trHeight w:val="340"/>
        </w:trPr>
        <w:tc>
          <w:tcPr>
            <w:tcW w:w="3798" w:type="dxa"/>
            <w:vAlign w:val="center"/>
          </w:tcPr>
          <w:p w14:paraId="03140791" w14:textId="77777777" w:rsidR="00B85C0B" w:rsidRPr="00947FAA" w:rsidRDefault="00B85C0B" w:rsidP="00B85C0B">
            <w:pPr>
              <w:ind w:leftChars="85" w:left="178"/>
              <w:rPr>
                <w:rFonts w:ascii="Times New Roman" w:hAnsi="Times New Roman" w:cs="Times New Roman"/>
                <w:sz w:val="24"/>
                <w:szCs w:val="24"/>
              </w:rPr>
            </w:pPr>
            <w:r w:rsidRPr="009F1280">
              <w:rPr>
                <w:rFonts w:ascii="Times New Roman" w:hAnsi="Times New Roman" w:cs="Times New Roman"/>
                <w:sz w:val="24"/>
                <w:szCs w:val="24"/>
              </w:rPr>
              <w:t>≥1 modified LEMON score (vs 0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7307C4" w14:textId="063293A4" w:rsidR="00B85C0B" w:rsidRPr="00947FAA" w:rsidRDefault="00B85C0B" w:rsidP="00B85C0B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947FAA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79</w:t>
            </w:r>
            <w:r w:rsidRPr="00947FAA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(0.5</w:t>
            </w:r>
            <w: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8</w:t>
            </w:r>
            <w:r w:rsidRPr="00947FAA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-1.0</w:t>
            </w:r>
            <w: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8</w:t>
            </w:r>
            <w:r w:rsidRPr="00947FAA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64" w:type="dxa"/>
            <w:vAlign w:val="center"/>
          </w:tcPr>
          <w:p w14:paraId="01FDA5A1" w14:textId="63D5A46F" w:rsidR="00B85C0B" w:rsidRPr="00145B42" w:rsidRDefault="00B85C0B" w:rsidP="00B85C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5B42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928" w:type="dxa"/>
            <w:vAlign w:val="center"/>
          </w:tcPr>
          <w:p w14:paraId="7AC7B72D" w14:textId="50693ED4" w:rsidR="00B85C0B" w:rsidRPr="00145B42" w:rsidRDefault="0063340C" w:rsidP="00B85C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9 (0.58-1.08)</w:t>
            </w:r>
          </w:p>
        </w:tc>
        <w:tc>
          <w:tcPr>
            <w:tcW w:w="963" w:type="dxa"/>
            <w:vAlign w:val="center"/>
          </w:tcPr>
          <w:p w14:paraId="5ACB2133" w14:textId="709C1890" w:rsidR="00B85C0B" w:rsidRPr="00145B42" w:rsidRDefault="0063340C" w:rsidP="00B85C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</w:tr>
      <w:tr w:rsidR="00B85C0B" w:rsidRPr="009F1280" w14:paraId="28EF108A" w14:textId="77777777" w:rsidTr="00B85C0B">
        <w:trPr>
          <w:trHeight w:val="340"/>
        </w:trPr>
        <w:tc>
          <w:tcPr>
            <w:tcW w:w="3798" w:type="dxa"/>
            <w:vAlign w:val="center"/>
          </w:tcPr>
          <w:p w14:paraId="5E25BF48" w14:textId="77777777" w:rsidR="00B85C0B" w:rsidRPr="009F1280" w:rsidRDefault="00B85C0B" w:rsidP="00B85C0B">
            <w:pPr>
              <w:ind w:leftChars="85" w:left="178"/>
              <w:rPr>
                <w:rFonts w:ascii="Times New Roman" w:hAnsi="Times New Roman" w:cs="Times New Roman"/>
                <w:sz w:val="24"/>
                <w:szCs w:val="24"/>
              </w:rPr>
            </w:pPr>
            <w:r w:rsidRPr="009F1280">
              <w:rPr>
                <w:rFonts w:ascii="Times New Roman" w:hAnsi="Times New Roman" w:cs="Times New Roman"/>
                <w:sz w:val="24"/>
                <w:szCs w:val="24"/>
              </w:rPr>
              <w:t>Device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2817C7" w14:textId="77777777" w:rsidR="00B85C0B" w:rsidRPr="00947FAA" w:rsidRDefault="00B85C0B" w:rsidP="00B85C0B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4" w:type="dxa"/>
            <w:vAlign w:val="center"/>
          </w:tcPr>
          <w:p w14:paraId="42251957" w14:textId="77777777" w:rsidR="00B85C0B" w:rsidRPr="00947FAA" w:rsidRDefault="00B85C0B" w:rsidP="00B85C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8" w:type="dxa"/>
            <w:vAlign w:val="center"/>
          </w:tcPr>
          <w:p w14:paraId="2449F599" w14:textId="77777777" w:rsidR="00B85C0B" w:rsidRPr="00145B42" w:rsidRDefault="00B85C0B" w:rsidP="00B85C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3" w:type="dxa"/>
            <w:vAlign w:val="center"/>
          </w:tcPr>
          <w:p w14:paraId="445FC400" w14:textId="77777777" w:rsidR="00B85C0B" w:rsidRPr="00145B42" w:rsidRDefault="00B85C0B" w:rsidP="00B85C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85C0B" w:rsidRPr="009F1280" w14:paraId="2B9AD1E6" w14:textId="77777777" w:rsidTr="00B85C0B">
        <w:trPr>
          <w:trHeight w:val="340"/>
        </w:trPr>
        <w:tc>
          <w:tcPr>
            <w:tcW w:w="3798" w:type="dxa"/>
            <w:vAlign w:val="center"/>
          </w:tcPr>
          <w:p w14:paraId="765A3E1E" w14:textId="77777777" w:rsidR="00B85C0B" w:rsidRPr="009F1280" w:rsidRDefault="00B85C0B" w:rsidP="00B85C0B">
            <w:pPr>
              <w:ind w:leftChars="152" w:left="319"/>
              <w:rPr>
                <w:rFonts w:ascii="Times New Roman" w:hAnsi="Times New Roman" w:cs="Times New Roman"/>
                <w:sz w:val="24"/>
                <w:szCs w:val="24"/>
              </w:rPr>
            </w:pPr>
            <w:r w:rsidRPr="009F1280">
              <w:rPr>
                <w:rFonts w:ascii="Times New Roman" w:hAnsi="Times New Roman" w:cs="Times New Roman"/>
                <w:sz w:val="24"/>
                <w:szCs w:val="24"/>
              </w:rPr>
              <w:t>Direct laryngoscope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0E09BE" w14:textId="77777777" w:rsidR="00B85C0B" w:rsidRPr="00947FAA" w:rsidRDefault="00B85C0B" w:rsidP="00B85C0B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947FAA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 (reference)</w:t>
            </w:r>
          </w:p>
        </w:tc>
        <w:tc>
          <w:tcPr>
            <w:tcW w:w="964" w:type="dxa"/>
            <w:vAlign w:val="center"/>
          </w:tcPr>
          <w:p w14:paraId="5898C02C" w14:textId="77777777" w:rsidR="00B85C0B" w:rsidRPr="00947FAA" w:rsidRDefault="00B85C0B" w:rsidP="00B85C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FA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28" w:type="dxa"/>
            <w:vAlign w:val="center"/>
          </w:tcPr>
          <w:p w14:paraId="77114574" w14:textId="77777777" w:rsidR="00B85C0B" w:rsidRPr="00145B42" w:rsidRDefault="00B85C0B" w:rsidP="00B85C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5B42">
              <w:rPr>
                <w:rFonts w:ascii="Times New Roman" w:hAnsi="Times New Roman" w:cs="Times New Roman"/>
                <w:sz w:val="24"/>
                <w:szCs w:val="24"/>
              </w:rPr>
              <w:t>1 (reference)</w:t>
            </w:r>
          </w:p>
        </w:tc>
        <w:tc>
          <w:tcPr>
            <w:tcW w:w="963" w:type="dxa"/>
            <w:vAlign w:val="center"/>
          </w:tcPr>
          <w:p w14:paraId="6CA25B70" w14:textId="77777777" w:rsidR="00B85C0B" w:rsidRPr="00145B42" w:rsidRDefault="00B85C0B" w:rsidP="00B85C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5B4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B85C0B" w:rsidRPr="009F1280" w14:paraId="5D989E5B" w14:textId="77777777" w:rsidTr="00B85C0B">
        <w:trPr>
          <w:trHeight w:val="340"/>
        </w:trPr>
        <w:tc>
          <w:tcPr>
            <w:tcW w:w="3798" w:type="dxa"/>
            <w:vAlign w:val="center"/>
          </w:tcPr>
          <w:p w14:paraId="6D7321EB" w14:textId="77777777" w:rsidR="00B85C0B" w:rsidRPr="003674A9" w:rsidRDefault="00B85C0B" w:rsidP="00B85C0B">
            <w:pPr>
              <w:ind w:leftChars="152" w:left="319"/>
              <w:rPr>
                <w:rFonts w:ascii="Times New Roman" w:hAnsi="Times New Roman" w:cs="Times New Roman"/>
                <w:sz w:val="24"/>
                <w:szCs w:val="24"/>
              </w:rPr>
            </w:pPr>
            <w:r w:rsidRPr="003674A9">
              <w:rPr>
                <w:rFonts w:ascii="Times New Roman" w:hAnsi="Times New Roman" w:cs="Times New Roman"/>
                <w:sz w:val="24"/>
                <w:szCs w:val="24"/>
              </w:rPr>
              <w:t>Video laryngoscope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E92B81" w14:textId="0C37DDD5" w:rsidR="00B85C0B" w:rsidRPr="00947FAA" w:rsidRDefault="00B85C0B" w:rsidP="00B85C0B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.00</w:t>
            </w:r>
            <w:r w:rsidRPr="00947FAA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(0.67-1.44)</w:t>
            </w:r>
          </w:p>
        </w:tc>
        <w:tc>
          <w:tcPr>
            <w:tcW w:w="964" w:type="dxa"/>
            <w:vAlign w:val="center"/>
          </w:tcPr>
          <w:p w14:paraId="3036ECE0" w14:textId="54B9B8C3" w:rsidR="00B85C0B" w:rsidRPr="00947FAA" w:rsidRDefault="00B85C0B" w:rsidP="00B85C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FAA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928" w:type="dxa"/>
            <w:vAlign w:val="center"/>
          </w:tcPr>
          <w:p w14:paraId="462A0E56" w14:textId="2F674C71" w:rsidR="00B85C0B" w:rsidRPr="00145B42" w:rsidRDefault="0063340C" w:rsidP="00B85C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4 (0.53-1.32)</w:t>
            </w:r>
          </w:p>
        </w:tc>
        <w:tc>
          <w:tcPr>
            <w:tcW w:w="963" w:type="dxa"/>
            <w:vAlign w:val="center"/>
          </w:tcPr>
          <w:p w14:paraId="5674E596" w14:textId="28EC55E8" w:rsidR="00B85C0B" w:rsidRPr="00145B42" w:rsidRDefault="0063340C" w:rsidP="00B85C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</w:tr>
      <w:tr w:rsidR="00B85C0B" w:rsidRPr="009F1280" w14:paraId="2ED5B062" w14:textId="77777777" w:rsidTr="00B85C0B">
        <w:trPr>
          <w:trHeight w:val="340"/>
        </w:trPr>
        <w:tc>
          <w:tcPr>
            <w:tcW w:w="3798" w:type="dxa"/>
            <w:vAlign w:val="center"/>
          </w:tcPr>
          <w:p w14:paraId="42FFF45B" w14:textId="77777777" w:rsidR="00B85C0B" w:rsidRPr="003674A9" w:rsidRDefault="00B85C0B" w:rsidP="00B85C0B">
            <w:pPr>
              <w:ind w:leftChars="152" w:left="319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3674A9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  <w:proofErr w:type="gramEnd"/>
            <w:r w:rsidRPr="003674A9">
              <w:rPr>
                <w:rFonts w:ascii="Times New Roman" w:hAnsi="Times New Roman" w:cs="Times New Roman"/>
                <w:sz w:val="24"/>
                <w:szCs w:val="24"/>
              </w:rPr>
              <w:t xml:space="preserve"> devices </w:t>
            </w:r>
            <w:r w:rsidRPr="003674A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4E2517" w14:textId="39B3211D" w:rsidR="00B85C0B" w:rsidRPr="00947FAA" w:rsidRDefault="00B85C0B" w:rsidP="00B85C0B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947FAA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.5</w:t>
            </w:r>
            <w: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9</w:t>
            </w:r>
            <w:r w:rsidRPr="00947FAA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(0.</w:t>
            </w:r>
            <w: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24</w:t>
            </w:r>
            <w:r w:rsidRPr="00947FAA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5</w:t>
            </w:r>
            <w:r w:rsidRPr="00947FAA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94</w:t>
            </w:r>
            <w:r w:rsidRPr="00947FAA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64" w:type="dxa"/>
            <w:vAlign w:val="center"/>
          </w:tcPr>
          <w:p w14:paraId="00F1E1FD" w14:textId="26B78ADB" w:rsidR="00B85C0B" w:rsidRPr="00947FAA" w:rsidRDefault="00B85C0B" w:rsidP="00B85C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FAA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928" w:type="dxa"/>
            <w:vAlign w:val="center"/>
          </w:tcPr>
          <w:p w14:paraId="5A77597C" w14:textId="0DA86A5E" w:rsidR="00B85C0B" w:rsidRPr="00145B42" w:rsidRDefault="0063340C" w:rsidP="00B85C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7 (0.36-7.70)</w:t>
            </w:r>
          </w:p>
        </w:tc>
        <w:tc>
          <w:tcPr>
            <w:tcW w:w="963" w:type="dxa"/>
            <w:vAlign w:val="center"/>
          </w:tcPr>
          <w:p w14:paraId="2FB0DB31" w14:textId="11055DC3" w:rsidR="00B85C0B" w:rsidRPr="00145B42" w:rsidRDefault="0063340C" w:rsidP="00B85C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</w:tr>
      <w:tr w:rsidR="00B85C0B" w:rsidRPr="009F1280" w14:paraId="5BD536BE" w14:textId="77777777" w:rsidTr="00B85C0B">
        <w:trPr>
          <w:trHeight w:val="340"/>
        </w:trPr>
        <w:tc>
          <w:tcPr>
            <w:tcW w:w="3798" w:type="dxa"/>
            <w:vAlign w:val="center"/>
          </w:tcPr>
          <w:p w14:paraId="56DC6150" w14:textId="04E7A79B" w:rsidR="00B85C0B" w:rsidRPr="003674A9" w:rsidRDefault="00B85C0B" w:rsidP="00E25090">
            <w:pPr>
              <w:ind w:leftChars="85" w:left="1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74A9">
              <w:rPr>
                <w:rFonts w:ascii="Times New Roman" w:hAnsi="Times New Roman" w:cs="Times New Roman"/>
                <w:sz w:val="24"/>
                <w:szCs w:val="24"/>
              </w:rPr>
              <w:t>Premedication (fentanyl) dose</w:t>
            </w:r>
            <w:r w:rsidR="00E25090" w:rsidRPr="003674A9">
              <w:rPr>
                <w:rFonts w:ascii="Times New Roman" w:hAnsi="Times New Roman" w:cs="Times New Roman"/>
                <w:sz w:val="24"/>
                <w:szCs w:val="24"/>
              </w:rPr>
              <w:t xml:space="preserve"> (mcg/kg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8E1F5D" w14:textId="6217696D" w:rsidR="00B85C0B" w:rsidRPr="00947FAA" w:rsidRDefault="00B85C0B" w:rsidP="00B85C0B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947FAA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.0</w:t>
            </w:r>
            <w: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2</w:t>
            </w:r>
            <w:r w:rsidRPr="00947FAA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(0.</w:t>
            </w:r>
            <w: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8</w:t>
            </w:r>
            <w:r w:rsidRPr="00947FAA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3-1.</w:t>
            </w:r>
            <w: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24</w:t>
            </w:r>
            <w:r w:rsidRPr="00947FAA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64" w:type="dxa"/>
            <w:vAlign w:val="center"/>
          </w:tcPr>
          <w:p w14:paraId="6A5622CD" w14:textId="38B94240" w:rsidR="00B85C0B" w:rsidRPr="00145B42" w:rsidRDefault="00B85C0B" w:rsidP="00B85C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5B42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1928" w:type="dxa"/>
            <w:vAlign w:val="center"/>
          </w:tcPr>
          <w:p w14:paraId="05820185" w14:textId="15EAAB81" w:rsidR="00B85C0B" w:rsidRPr="00145B42" w:rsidRDefault="0063340C" w:rsidP="00B85C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8 (0.72-1.60)</w:t>
            </w:r>
          </w:p>
        </w:tc>
        <w:tc>
          <w:tcPr>
            <w:tcW w:w="963" w:type="dxa"/>
            <w:vAlign w:val="center"/>
          </w:tcPr>
          <w:p w14:paraId="67810622" w14:textId="66C2270A" w:rsidR="00B85C0B" w:rsidRPr="00145B42" w:rsidRDefault="0063340C" w:rsidP="00B85C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</w:tr>
      <w:tr w:rsidR="00B85C0B" w:rsidRPr="009F1280" w14:paraId="38EC556A" w14:textId="77777777" w:rsidTr="00B85C0B">
        <w:trPr>
          <w:trHeight w:val="340"/>
        </w:trPr>
        <w:tc>
          <w:tcPr>
            <w:tcW w:w="3798" w:type="dxa"/>
            <w:vAlign w:val="center"/>
          </w:tcPr>
          <w:p w14:paraId="1DA2028C" w14:textId="7F5127F7" w:rsidR="00B85C0B" w:rsidRPr="003674A9" w:rsidRDefault="00B85C0B" w:rsidP="00B85C0B">
            <w:pPr>
              <w:ind w:leftChars="85" w:left="178"/>
              <w:rPr>
                <w:rFonts w:ascii="Times New Roman" w:hAnsi="Times New Roman" w:cs="Times New Roman"/>
                <w:sz w:val="24"/>
                <w:szCs w:val="24"/>
              </w:rPr>
            </w:pPr>
            <w:r w:rsidRPr="003674A9">
              <w:rPr>
                <w:rFonts w:ascii="Times New Roman" w:hAnsi="Times New Roman" w:cs="Times New Roman"/>
                <w:sz w:val="24"/>
                <w:szCs w:val="24"/>
              </w:rPr>
              <w:t>Sedative dose</w:t>
            </w:r>
            <w:r w:rsidR="00E25090" w:rsidRPr="003674A9">
              <w:rPr>
                <w:rFonts w:ascii="Times New Roman" w:hAnsi="Times New Roman" w:cs="Times New Roman"/>
                <w:sz w:val="24"/>
                <w:szCs w:val="24"/>
              </w:rPr>
              <w:t xml:space="preserve"> (mg/kg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48816F" w14:textId="77777777" w:rsidR="00B85C0B" w:rsidRPr="00947FAA" w:rsidRDefault="00B85C0B" w:rsidP="00B85C0B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4" w:type="dxa"/>
            <w:vAlign w:val="center"/>
          </w:tcPr>
          <w:p w14:paraId="579A7197" w14:textId="77777777" w:rsidR="00B85C0B" w:rsidRPr="00947FAA" w:rsidRDefault="00B85C0B" w:rsidP="00B85C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8" w:type="dxa"/>
            <w:vAlign w:val="center"/>
          </w:tcPr>
          <w:p w14:paraId="5B0487D8" w14:textId="77777777" w:rsidR="00B85C0B" w:rsidRPr="00145B42" w:rsidRDefault="00B85C0B" w:rsidP="00B85C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3" w:type="dxa"/>
            <w:vAlign w:val="center"/>
          </w:tcPr>
          <w:p w14:paraId="57DC4913" w14:textId="77777777" w:rsidR="00B85C0B" w:rsidRPr="00145B42" w:rsidRDefault="00B85C0B" w:rsidP="00B85C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85C0B" w:rsidRPr="009F1280" w14:paraId="6A00F6D5" w14:textId="77777777" w:rsidTr="00B85C0B">
        <w:trPr>
          <w:trHeight w:val="340"/>
        </w:trPr>
        <w:tc>
          <w:tcPr>
            <w:tcW w:w="3798" w:type="dxa"/>
            <w:vAlign w:val="center"/>
          </w:tcPr>
          <w:p w14:paraId="5D95927B" w14:textId="77777777" w:rsidR="00B85C0B" w:rsidRPr="003674A9" w:rsidRDefault="00B85C0B" w:rsidP="00B85C0B">
            <w:pPr>
              <w:ind w:leftChars="152" w:left="319"/>
              <w:rPr>
                <w:rFonts w:ascii="Times New Roman" w:hAnsi="Times New Roman" w:cs="Times New Roman"/>
                <w:sz w:val="24"/>
                <w:szCs w:val="24"/>
              </w:rPr>
            </w:pPr>
            <w:r w:rsidRPr="003674A9">
              <w:rPr>
                <w:rFonts w:ascii="Times New Roman" w:hAnsi="Times New Roman" w:cs="Times New Roman"/>
                <w:sz w:val="24"/>
                <w:szCs w:val="24"/>
              </w:rPr>
              <w:t>Midazolam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2163C1" w14:textId="67256298" w:rsidR="00B85C0B" w:rsidRPr="00947FAA" w:rsidRDefault="00B85C0B" w:rsidP="00B85C0B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3</w:t>
            </w:r>
            <w:r w:rsidRPr="00947FAA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98</w:t>
            </w:r>
            <w:r w:rsidRPr="00947FAA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(0.</w:t>
            </w:r>
            <w: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40</w:t>
            </w:r>
            <w:r w:rsidRPr="00947FAA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-2</w:t>
            </w:r>
            <w: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7</w:t>
            </w:r>
            <w:r w:rsidRPr="00947FAA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2</w:t>
            </w:r>
            <w:r w:rsidRPr="00947FAA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64" w:type="dxa"/>
            <w:vAlign w:val="center"/>
          </w:tcPr>
          <w:p w14:paraId="71FCD29B" w14:textId="62E656E9" w:rsidR="00B85C0B" w:rsidRPr="00947FAA" w:rsidRDefault="00B85C0B" w:rsidP="00B85C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FA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928" w:type="dxa"/>
            <w:vAlign w:val="center"/>
          </w:tcPr>
          <w:p w14:paraId="0B2868F1" w14:textId="468738FF" w:rsidR="00B85C0B" w:rsidRPr="00145B42" w:rsidRDefault="0063340C" w:rsidP="00B85C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82 (0.48-30.63)</w:t>
            </w:r>
          </w:p>
        </w:tc>
        <w:tc>
          <w:tcPr>
            <w:tcW w:w="963" w:type="dxa"/>
            <w:vAlign w:val="center"/>
          </w:tcPr>
          <w:p w14:paraId="284E96EE" w14:textId="4CA26EFE" w:rsidR="00B85C0B" w:rsidRPr="00145B42" w:rsidRDefault="0063340C" w:rsidP="00B85C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</w:tr>
      <w:tr w:rsidR="00B85C0B" w:rsidRPr="009F1280" w14:paraId="5664FA22" w14:textId="77777777" w:rsidTr="00B85C0B">
        <w:trPr>
          <w:trHeight w:val="340"/>
        </w:trPr>
        <w:tc>
          <w:tcPr>
            <w:tcW w:w="3798" w:type="dxa"/>
            <w:vAlign w:val="center"/>
          </w:tcPr>
          <w:p w14:paraId="420A496E" w14:textId="77777777" w:rsidR="00B85C0B" w:rsidRPr="009F1280" w:rsidRDefault="00B85C0B" w:rsidP="00B85C0B">
            <w:pPr>
              <w:ind w:leftChars="152" w:left="319"/>
              <w:rPr>
                <w:rFonts w:ascii="Times New Roman" w:hAnsi="Times New Roman" w:cs="Times New Roman"/>
                <w:sz w:val="24"/>
                <w:szCs w:val="24"/>
              </w:rPr>
            </w:pPr>
            <w:r w:rsidRPr="009F1280">
              <w:rPr>
                <w:rFonts w:ascii="Times New Roman" w:hAnsi="Times New Roman" w:cs="Times New Roman"/>
                <w:sz w:val="24"/>
                <w:szCs w:val="24"/>
              </w:rPr>
              <w:t>Propofol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AFEB10" w14:textId="1601E356" w:rsidR="00B85C0B" w:rsidRPr="00947FAA" w:rsidRDefault="00B85C0B" w:rsidP="00B85C0B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.04 (0.75-1.40)</w:t>
            </w:r>
          </w:p>
        </w:tc>
        <w:tc>
          <w:tcPr>
            <w:tcW w:w="964" w:type="dxa"/>
            <w:vAlign w:val="center"/>
          </w:tcPr>
          <w:p w14:paraId="3AD98015" w14:textId="696DB349" w:rsidR="00B85C0B" w:rsidRPr="00947FAA" w:rsidRDefault="00B85C0B" w:rsidP="00B85C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0</w:t>
            </w:r>
          </w:p>
        </w:tc>
        <w:tc>
          <w:tcPr>
            <w:tcW w:w="1928" w:type="dxa"/>
            <w:vAlign w:val="center"/>
          </w:tcPr>
          <w:p w14:paraId="4513731B" w14:textId="7A37B77C" w:rsidR="00B85C0B" w:rsidRPr="00145B42" w:rsidRDefault="0063340C" w:rsidP="00B85C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4 (0.83-1.59)</w:t>
            </w:r>
          </w:p>
        </w:tc>
        <w:tc>
          <w:tcPr>
            <w:tcW w:w="963" w:type="dxa"/>
            <w:vAlign w:val="center"/>
          </w:tcPr>
          <w:p w14:paraId="1633A59B" w14:textId="46871040" w:rsidR="00B85C0B" w:rsidRPr="00145B42" w:rsidRDefault="0063340C" w:rsidP="00B85C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</w:tr>
      <w:tr w:rsidR="00B85C0B" w:rsidRPr="009F1280" w14:paraId="01BE2AF5" w14:textId="77777777" w:rsidTr="00B85C0B">
        <w:trPr>
          <w:trHeight w:val="340"/>
        </w:trPr>
        <w:tc>
          <w:tcPr>
            <w:tcW w:w="3798" w:type="dxa"/>
            <w:vAlign w:val="center"/>
          </w:tcPr>
          <w:p w14:paraId="7ADCC77C" w14:textId="77777777" w:rsidR="00B85C0B" w:rsidRPr="009F1280" w:rsidRDefault="00B85C0B" w:rsidP="00B85C0B">
            <w:pPr>
              <w:ind w:leftChars="152" w:left="319"/>
              <w:rPr>
                <w:rFonts w:ascii="Times New Roman" w:hAnsi="Times New Roman" w:cs="Times New Roman"/>
                <w:sz w:val="24"/>
                <w:szCs w:val="24"/>
              </w:rPr>
            </w:pPr>
            <w:r w:rsidRPr="009F1280">
              <w:rPr>
                <w:rFonts w:ascii="Times New Roman" w:hAnsi="Times New Roman" w:cs="Times New Roman"/>
                <w:sz w:val="24"/>
                <w:szCs w:val="24"/>
              </w:rPr>
              <w:t>Ketamine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DDD7C9" w14:textId="0DCAB494" w:rsidR="00B85C0B" w:rsidRPr="00947FAA" w:rsidRDefault="00B85C0B" w:rsidP="00B85C0B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947FAA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.</w:t>
            </w:r>
            <w: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72</w:t>
            </w:r>
            <w:r w:rsidRPr="00947FAA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(1.1</w:t>
            </w:r>
            <w: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2</w:t>
            </w:r>
            <w:r w:rsidRPr="00947FAA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2</w:t>
            </w:r>
            <w:r w:rsidRPr="00947FAA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58</w:t>
            </w:r>
            <w:r w:rsidRPr="00947FAA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64" w:type="dxa"/>
            <w:vAlign w:val="center"/>
          </w:tcPr>
          <w:p w14:paraId="13ABF7B0" w14:textId="693943F4" w:rsidR="00B85C0B" w:rsidRPr="00947FAA" w:rsidRDefault="00B85C0B" w:rsidP="00B85C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FAA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28" w:type="dxa"/>
            <w:vAlign w:val="center"/>
          </w:tcPr>
          <w:p w14:paraId="4749E139" w14:textId="416086CB" w:rsidR="00B85C0B" w:rsidRPr="00145B42" w:rsidRDefault="0063340C" w:rsidP="00B85C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7 (1.16-2.70)</w:t>
            </w:r>
          </w:p>
        </w:tc>
        <w:tc>
          <w:tcPr>
            <w:tcW w:w="963" w:type="dxa"/>
            <w:vAlign w:val="center"/>
          </w:tcPr>
          <w:p w14:paraId="785220B8" w14:textId="2F20039F" w:rsidR="00B85C0B" w:rsidRPr="00145B42" w:rsidRDefault="0063340C" w:rsidP="00B85C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</w:tr>
      <w:tr w:rsidR="00B85C0B" w:rsidRPr="009F1280" w14:paraId="0B324819" w14:textId="77777777" w:rsidTr="00B85C0B">
        <w:trPr>
          <w:trHeight w:val="340"/>
        </w:trPr>
        <w:tc>
          <w:tcPr>
            <w:tcW w:w="3798" w:type="dxa"/>
            <w:vAlign w:val="center"/>
          </w:tcPr>
          <w:p w14:paraId="32EB356E" w14:textId="77777777" w:rsidR="00B85C0B" w:rsidRPr="009F1280" w:rsidRDefault="00B85C0B" w:rsidP="00B85C0B">
            <w:pPr>
              <w:ind w:leftChars="85" w:left="178"/>
              <w:rPr>
                <w:rFonts w:ascii="Times New Roman" w:hAnsi="Times New Roman" w:cs="Times New Roman"/>
                <w:sz w:val="24"/>
                <w:szCs w:val="24"/>
              </w:rPr>
            </w:pPr>
            <w:r w:rsidRPr="009F1280">
              <w:rPr>
                <w:rFonts w:ascii="Times New Roman" w:hAnsi="Times New Roman" w:cs="Times New Roman"/>
                <w:sz w:val="24"/>
                <w:szCs w:val="24"/>
              </w:rPr>
              <w:t>Neuromuscular blockade use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6D7EE7" w14:textId="77777777" w:rsidR="00B85C0B" w:rsidRPr="00947FAA" w:rsidRDefault="00B85C0B" w:rsidP="00B85C0B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947FAA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2.25 (1.49-3.41)</w:t>
            </w:r>
          </w:p>
        </w:tc>
        <w:tc>
          <w:tcPr>
            <w:tcW w:w="964" w:type="dxa"/>
            <w:vAlign w:val="center"/>
          </w:tcPr>
          <w:p w14:paraId="77AA1165" w14:textId="77777777" w:rsidR="00B85C0B" w:rsidRPr="00145B42" w:rsidRDefault="00B85C0B" w:rsidP="00B85C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5B42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928" w:type="dxa"/>
            <w:vAlign w:val="center"/>
          </w:tcPr>
          <w:p w14:paraId="526A59B5" w14:textId="0E88F6BF" w:rsidR="00B85C0B" w:rsidRPr="00145B42" w:rsidRDefault="0063340C" w:rsidP="00B85C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9 (1.34-2.95)</w:t>
            </w:r>
          </w:p>
        </w:tc>
        <w:tc>
          <w:tcPr>
            <w:tcW w:w="963" w:type="dxa"/>
            <w:vAlign w:val="center"/>
          </w:tcPr>
          <w:p w14:paraId="55006512" w14:textId="376EA327" w:rsidR="00B85C0B" w:rsidRPr="00145B42" w:rsidRDefault="0063340C" w:rsidP="00B85C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B85C0B" w:rsidRPr="009F1280" w14:paraId="074DF906" w14:textId="77777777" w:rsidTr="00B85C0B">
        <w:trPr>
          <w:trHeight w:val="340"/>
        </w:trPr>
        <w:tc>
          <w:tcPr>
            <w:tcW w:w="3798" w:type="dxa"/>
            <w:vAlign w:val="center"/>
          </w:tcPr>
          <w:p w14:paraId="2304916B" w14:textId="77777777" w:rsidR="00B85C0B" w:rsidRPr="009F1280" w:rsidRDefault="00B85C0B" w:rsidP="00B85C0B">
            <w:pPr>
              <w:ind w:leftChars="85" w:left="178"/>
              <w:rPr>
                <w:rFonts w:ascii="Times New Roman" w:hAnsi="Times New Roman" w:cs="Times New Roman"/>
                <w:sz w:val="24"/>
                <w:szCs w:val="24"/>
              </w:rPr>
            </w:pPr>
            <w:r w:rsidRPr="009F1280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Specialty of intubator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4B8167" w14:textId="77777777" w:rsidR="00B85C0B" w:rsidRPr="00947FAA" w:rsidRDefault="00B85C0B" w:rsidP="00B85C0B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4" w:type="dxa"/>
            <w:vAlign w:val="center"/>
          </w:tcPr>
          <w:p w14:paraId="48B0037D" w14:textId="77777777" w:rsidR="00B85C0B" w:rsidRPr="00145B42" w:rsidRDefault="00B85C0B" w:rsidP="00B85C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8" w:type="dxa"/>
            <w:vAlign w:val="center"/>
          </w:tcPr>
          <w:p w14:paraId="2382BFA9" w14:textId="77777777" w:rsidR="00B85C0B" w:rsidRPr="00145B42" w:rsidRDefault="00B85C0B" w:rsidP="00B85C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3" w:type="dxa"/>
            <w:vAlign w:val="center"/>
          </w:tcPr>
          <w:p w14:paraId="69FF6EE3" w14:textId="77777777" w:rsidR="00B85C0B" w:rsidRPr="00145B42" w:rsidRDefault="00B85C0B" w:rsidP="00B85C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85C0B" w:rsidRPr="009F1280" w14:paraId="2929EF8C" w14:textId="77777777" w:rsidTr="00B85C0B">
        <w:trPr>
          <w:trHeight w:val="340"/>
        </w:trPr>
        <w:tc>
          <w:tcPr>
            <w:tcW w:w="3798" w:type="dxa"/>
            <w:vAlign w:val="center"/>
          </w:tcPr>
          <w:p w14:paraId="555706A3" w14:textId="3AB305EC" w:rsidR="00B85C0B" w:rsidRPr="009F1280" w:rsidRDefault="00B85C0B" w:rsidP="00B85C0B">
            <w:pPr>
              <w:ind w:leftChars="152" w:left="319"/>
              <w:rPr>
                <w:rFonts w:ascii="Times New Roman" w:hAnsi="Times New Roman" w:cs="Times New Roman"/>
                <w:sz w:val="24"/>
                <w:szCs w:val="24"/>
              </w:rPr>
            </w:pPr>
            <w:r w:rsidRPr="009F1280">
              <w:rPr>
                <w:rFonts w:ascii="Times New Roman" w:hAnsi="Times New Roman" w:cs="Times New Roman"/>
                <w:sz w:val="24"/>
                <w:szCs w:val="24"/>
              </w:rPr>
              <w:t>Transitional year reside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2509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A6828B" w14:textId="77777777" w:rsidR="00B85C0B" w:rsidRPr="00947FAA" w:rsidRDefault="00B85C0B" w:rsidP="00B85C0B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947FAA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 (reference)</w:t>
            </w:r>
          </w:p>
        </w:tc>
        <w:tc>
          <w:tcPr>
            <w:tcW w:w="964" w:type="dxa"/>
            <w:vAlign w:val="center"/>
          </w:tcPr>
          <w:p w14:paraId="3CEAD47B" w14:textId="77777777" w:rsidR="00B85C0B" w:rsidRPr="00145B42" w:rsidRDefault="00B85C0B" w:rsidP="00B85C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5B4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28" w:type="dxa"/>
            <w:vAlign w:val="center"/>
          </w:tcPr>
          <w:p w14:paraId="17E63F30" w14:textId="77777777" w:rsidR="00B85C0B" w:rsidRPr="00145B42" w:rsidRDefault="00B85C0B" w:rsidP="00B85C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5B42">
              <w:rPr>
                <w:rFonts w:ascii="Times New Roman" w:hAnsi="Times New Roman" w:cs="Times New Roman"/>
                <w:sz w:val="24"/>
                <w:szCs w:val="24"/>
              </w:rPr>
              <w:t>1 (reference)</w:t>
            </w:r>
          </w:p>
        </w:tc>
        <w:tc>
          <w:tcPr>
            <w:tcW w:w="963" w:type="dxa"/>
            <w:vAlign w:val="center"/>
          </w:tcPr>
          <w:p w14:paraId="7712D95E" w14:textId="77777777" w:rsidR="00B85C0B" w:rsidRPr="00145B42" w:rsidRDefault="00B85C0B" w:rsidP="00B85C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5B4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B85C0B" w:rsidRPr="009F1280" w14:paraId="72D66F97" w14:textId="77777777" w:rsidTr="00B85C0B">
        <w:trPr>
          <w:trHeight w:val="340"/>
        </w:trPr>
        <w:tc>
          <w:tcPr>
            <w:tcW w:w="3798" w:type="dxa"/>
            <w:vAlign w:val="center"/>
          </w:tcPr>
          <w:p w14:paraId="48D7A633" w14:textId="216C916E" w:rsidR="00B85C0B" w:rsidRPr="00145B42" w:rsidRDefault="00B85C0B" w:rsidP="00B85C0B">
            <w:pPr>
              <w:ind w:leftChars="152" w:left="319"/>
              <w:rPr>
                <w:rFonts w:ascii="Times New Roman" w:hAnsi="Times New Roman" w:cs="Times New Roman"/>
                <w:sz w:val="24"/>
                <w:szCs w:val="24"/>
              </w:rPr>
            </w:pPr>
            <w:r w:rsidRPr="009F1280">
              <w:rPr>
                <w:rFonts w:ascii="Times New Roman" w:hAnsi="Times New Roman" w:cs="Times New Roman"/>
                <w:sz w:val="24"/>
                <w:szCs w:val="24"/>
              </w:rPr>
              <w:t>Emergency medicine reside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2509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0FD24A" w14:textId="77777777" w:rsidR="00B85C0B" w:rsidRPr="00145B42" w:rsidRDefault="00B85C0B" w:rsidP="00B85C0B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145B42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.06 (0.73-1.54)</w:t>
            </w:r>
          </w:p>
        </w:tc>
        <w:tc>
          <w:tcPr>
            <w:tcW w:w="964" w:type="dxa"/>
            <w:vAlign w:val="center"/>
          </w:tcPr>
          <w:p w14:paraId="3E03199B" w14:textId="3BAA5A30" w:rsidR="00B85C0B" w:rsidRPr="00145B42" w:rsidRDefault="00B85C0B" w:rsidP="00B85C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5B42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 w:rsidR="00E2509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928" w:type="dxa"/>
            <w:vAlign w:val="center"/>
          </w:tcPr>
          <w:p w14:paraId="17FA160B" w14:textId="2A75D7A0" w:rsidR="00B85C0B" w:rsidRPr="00CD0D09" w:rsidRDefault="0063340C" w:rsidP="00B85C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6 (0.78-1.72)</w:t>
            </w:r>
          </w:p>
        </w:tc>
        <w:tc>
          <w:tcPr>
            <w:tcW w:w="963" w:type="dxa"/>
            <w:vAlign w:val="center"/>
          </w:tcPr>
          <w:p w14:paraId="702C6974" w14:textId="05DDE168" w:rsidR="00B85C0B" w:rsidRPr="00CD0D09" w:rsidRDefault="0063340C" w:rsidP="00B85C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</w:tr>
      <w:tr w:rsidR="00B85C0B" w:rsidRPr="009F1280" w14:paraId="50312C0F" w14:textId="77777777" w:rsidTr="00B85C0B">
        <w:trPr>
          <w:trHeight w:val="340"/>
        </w:trPr>
        <w:tc>
          <w:tcPr>
            <w:tcW w:w="3798" w:type="dxa"/>
            <w:vAlign w:val="center"/>
          </w:tcPr>
          <w:p w14:paraId="2783D5CA" w14:textId="5DEE3282" w:rsidR="00B85C0B" w:rsidRPr="00145B42" w:rsidRDefault="00B85C0B" w:rsidP="00B85C0B">
            <w:pPr>
              <w:ind w:leftChars="152" w:left="319"/>
              <w:rPr>
                <w:rFonts w:ascii="Times New Roman" w:hAnsi="Times New Roman" w:cs="Times New Roman"/>
                <w:sz w:val="24"/>
                <w:szCs w:val="24"/>
              </w:rPr>
            </w:pPr>
            <w:r w:rsidRPr="009F1280">
              <w:rPr>
                <w:rFonts w:ascii="Times New Roman" w:hAnsi="Times New Roman" w:cs="Times New Roman"/>
                <w:sz w:val="24"/>
                <w:szCs w:val="24"/>
              </w:rPr>
              <w:t>Emergency medicin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47FAA">
              <w:rPr>
                <w:rFonts w:ascii="Times New Roman" w:hAnsi="Times New Roman" w:cs="Times New Roman"/>
                <w:sz w:val="24"/>
                <w:szCs w:val="24"/>
              </w:rPr>
              <w:t xml:space="preserve">attending </w:t>
            </w:r>
            <w:r w:rsidRPr="00947FA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hysicia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2509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92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7AD6973" w14:textId="0AF945F7" w:rsidR="00B85C0B" w:rsidRPr="00145B42" w:rsidRDefault="00B85C0B" w:rsidP="00B85C0B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145B42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lastRenderedPageBreak/>
              <w:t>1.2</w:t>
            </w:r>
            <w:r w:rsidR="00E2509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2</w:t>
            </w:r>
            <w:r w:rsidRPr="00145B42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(0.7</w:t>
            </w:r>
            <w:r w:rsidR="00E2509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7</w:t>
            </w:r>
            <w:r w:rsidRPr="00145B42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-1.</w:t>
            </w:r>
            <w:r w:rsidR="00E2509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8</w:t>
            </w:r>
            <w:r w:rsidRPr="00145B42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9)</w:t>
            </w:r>
          </w:p>
        </w:tc>
        <w:tc>
          <w:tcPr>
            <w:tcW w:w="964" w:type="dxa"/>
            <w:vAlign w:val="center"/>
          </w:tcPr>
          <w:p w14:paraId="22B303B2" w14:textId="7DD3EC79" w:rsidR="00B85C0B" w:rsidRPr="00CD0D09" w:rsidRDefault="00B85C0B" w:rsidP="00B85C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D09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  <w:r w:rsidR="00E2509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928" w:type="dxa"/>
            <w:vAlign w:val="center"/>
          </w:tcPr>
          <w:p w14:paraId="48A18FDE" w14:textId="2C1D02D0" w:rsidR="00B85C0B" w:rsidRPr="00CD0D09" w:rsidRDefault="0063340C" w:rsidP="00B85C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1 (0.76-1.91)</w:t>
            </w:r>
          </w:p>
        </w:tc>
        <w:tc>
          <w:tcPr>
            <w:tcW w:w="963" w:type="dxa"/>
            <w:vAlign w:val="center"/>
          </w:tcPr>
          <w:p w14:paraId="79190712" w14:textId="39E7257A" w:rsidR="00B85C0B" w:rsidRPr="00CD0D09" w:rsidRDefault="0063340C" w:rsidP="00B85C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</w:tr>
      <w:tr w:rsidR="00B85C0B" w:rsidRPr="009F1280" w14:paraId="4FC78E41" w14:textId="77777777" w:rsidTr="00B85C0B">
        <w:trPr>
          <w:trHeight w:val="340"/>
        </w:trPr>
        <w:tc>
          <w:tcPr>
            <w:tcW w:w="3798" w:type="dxa"/>
            <w:tcBorders>
              <w:bottom w:val="single" w:sz="4" w:space="0" w:color="auto"/>
            </w:tcBorders>
            <w:vAlign w:val="center"/>
          </w:tcPr>
          <w:p w14:paraId="0974124B" w14:textId="2AD466ED" w:rsidR="00B85C0B" w:rsidRPr="009F1280" w:rsidRDefault="00B85C0B" w:rsidP="00B85C0B">
            <w:pPr>
              <w:ind w:leftChars="152" w:left="319"/>
              <w:rPr>
                <w:rFonts w:ascii="Times New Roman" w:hAnsi="Times New Roman" w:cs="Times New Roman"/>
                <w:sz w:val="24"/>
                <w:szCs w:val="24"/>
              </w:rPr>
            </w:pPr>
            <w:r w:rsidRPr="009F1280">
              <w:rPr>
                <w:rFonts w:ascii="Times New Roman" w:hAnsi="Times New Roman" w:cs="Times New Roman"/>
                <w:sz w:val="24"/>
                <w:szCs w:val="24"/>
              </w:rPr>
              <w:t>Other specialt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2509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EE8EBA" w14:textId="04D68117" w:rsidR="00B85C0B" w:rsidRPr="00947FAA" w:rsidRDefault="00B85C0B" w:rsidP="00B85C0B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947FAA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49 (0.2</w:t>
            </w:r>
            <w:r w:rsidR="00E2509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3</w:t>
            </w:r>
            <w:r w:rsidRPr="00947FAA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-0.9</w:t>
            </w:r>
            <w:r w:rsidR="00E2509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3</w:t>
            </w:r>
            <w:r w:rsidRPr="00947FAA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vAlign w:val="center"/>
          </w:tcPr>
          <w:p w14:paraId="0EE65A5A" w14:textId="3BEEB10C" w:rsidR="00B85C0B" w:rsidRPr="00145B42" w:rsidRDefault="00B85C0B" w:rsidP="00B85C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5B42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E2509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28" w:type="dxa"/>
            <w:tcBorders>
              <w:bottom w:val="single" w:sz="4" w:space="0" w:color="auto"/>
            </w:tcBorders>
            <w:vAlign w:val="center"/>
          </w:tcPr>
          <w:p w14:paraId="3624EDF0" w14:textId="73959C4C" w:rsidR="00B85C0B" w:rsidRPr="00145B42" w:rsidRDefault="0063340C" w:rsidP="00B85C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2 (0.26-1.04)</w:t>
            </w:r>
          </w:p>
        </w:tc>
        <w:tc>
          <w:tcPr>
            <w:tcW w:w="963" w:type="dxa"/>
            <w:tcBorders>
              <w:bottom w:val="single" w:sz="4" w:space="0" w:color="auto"/>
            </w:tcBorders>
            <w:vAlign w:val="center"/>
          </w:tcPr>
          <w:p w14:paraId="41C8CF5A" w14:textId="4D9A0DCA" w:rsidR="00B85C0B" w:rsidRPr="00145B42" w:rsidRDefault="0063340C" w:rsidP="00B85C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</w:tr>
    </w:tbl>
    <w:p w14:paraId="35A9364B" w14:textId="77777777" w:rsidR="00B85C0B" w:rsidRPr="009F1280" w:rsidRDefault="00B85C0B" w:rsidP="00B85C0B">
      <w:pPr>
        <w:rPr>
          <w:rFonts w:ascii="Times New Roman" w:hAnsi="Times New Roman" w:cs="Times New Roman"/>
          <w:sz w:val="24"/>
          <w:szCs w:val="24"/>
        </w:rPr>
      </w:pPr>
      <w:r w:rsidRPr="009F1280">
        <w:rPr>
          <w:rFonts w:ascii="Times New Roman" w:hAnsi="Times New Roman" w:cs="Times New Roman"/>
          <w:sz w:val="24"/>
          <w:szCs w:val="24"/>
        </w:rPr>
        <w:t>Abbreviations: OR, odds ratio; CI, confidence interval.</w:t>
      </w:r>
    </w:p>
    <w:p w14:paraId="3794BD8E" w14:textId="77777777" w:rsidR="00B85C0B" w:rsidRPr="00145B42" w:rsidRDefault="00B85C0B" w:rsidP="00B85C0B">
      <w:pPr>
        <w:rPr>
          <w:rFonts w:ascii="Times New Roman" w:hAnsi="Times New Roman" w:cs="Times New Roman"/>
          <w:sz w:val="24"/>
          <w:szCs w:val="24"/>
        </w:rPr>
      </w:pPr>
      <w:r w:rsidRPr="00E65529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E65529">
        <w:rPr>
          <w:rFonts w:ascii="Times New Roman" w:hAnsi="Times New Roman" w:cs="Times New Roman"/>
          <w:sz w:val="24"/>
          <w:szCs w:val="24"/>
        </w:rPr>
        <w:t>D</w:t>
      </w:r>
      <w:r w:rsidRPr="00145B42">
        <w:rPr>
          <w:rFonts w:ascii="Times New Roman" w:hAnsi="Times New Roman" w:cs="Times New Roman"/>
          <w:sz w:val="24"/>
          <w:szCs w:val="24"/>
        </w:rPr>
        <w:t>efined as flexible bronchoscope and supraglottic devices.</w:t>
      </w:r>
    </w:p>
    <w:p w14:paraId="79C6B6CA" w14:textId="33D94567" w:rsidR="00B85C0B" w:rsidRPr="009F1280" w:rsidRDefault="00E25090" w:rsidP="00B85C0B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="00B85C0B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B85C0B" w:rsidRPr="00E65529">
        <w:rPr>
          <w:rFonts w:ascii="Times New Roman" w:hAnsi="Times New Roman" w:cs="Times New Roman"/>
          <w:sz w:val="24"/>
          <w:szCs w:val="24"/>
        </w:rPr>
        <w:t>Defin</w:t>
      </w:r>
      <w:r w:rsidR="00B85C0B" w:rsidRPr="009F1280">
        <w:rPr>
          <w:rFonts w:ascii="Times New Roman" w:hAnsi="Times New Roman" w:cs="Times New Roman"/>
          <w:sz w:val="24"/>
          <w:szCs w:val="24"/>
        </w:rPr>
        <w:t>ed as post-graduate</w:t>
      </w:r>
      <w:r w:rsidR="00B85C0B">
        <w:rPr>
          <w:rFonts w:ascii="Times New Roman" w:hAnsi="Times New Roman" w:cs="Times New Roman"/>
          <w:sz w:val="24"/>
          <w:szCs w:val="24"/>
        </w:rPr>
        <w:t xml:space="preserve"> year</w:t>
      </w:r>
      <w:r w:rsidR="00B85C0B" w:rsidRPr="009F1280">
        <w:rPr>
          <w:rFonts w:ascii="Times New Roman" w:hAnsi="Times New Roman" w:cs="Times New Roman"/>
          <w:sz w:val="24"/>
          <w:szCs w:val="24"/>
        </w:rPr>
        <w:t xml:space="preserve"> 1 or 2. </w:t>
      </w:r>
    </w:p>
    <w:p w14:paraId="575F5BF1" w14:textId="3F6DCB24" w:rsidR="00B85C0B" w:rsidRPr="00E65529" w:rsidRDefault="00E25090" w:rsidP="00B85C0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="00B85C0B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B85C0B" w:rsidRPr="00E65529">
        <w:rPr>
          <w:rFonts w:ascii="Times New Roman" w:hAnsi="Times New Roman" w:cs="Times New Roman"/>
          <w:sz w:val="24"/>
          <w:szCs w:val="24"/>
        </w:rPr>
        <w:t>Defined as post-graduate years 3-5.</w:t>
      </w:r>
    </w:p>
    <w:p w14:paraId="0057106F" w14:textId="76741969" w:rsidR="00B85C0B" w:rsidRPr="00E65529" w:rsidRDefault="00E25090" w:rsidP="00B85C0B">
      <w:pPr>
        <w:pStyle w:val="p1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d</w:t>
      </w:r>
      <w:r w:rsidR="00B85C0B">
        <w:rPr>
          <w:rFonts w:ascii="Times New Roman" w:hAnsi="Times New Roman"/>
          <w:sz w:val="24"/>
          <w:szCs w:val="24"/>
          <w:vertAlign w:val="superscript"/>
        </w:rPr>
        <w:t xml:space="preserve"> </w:t>
      </w:r>
      <w:r w:rsidR="00B85C0B" w:rsidRPr="00E65529">
        <w:rPr>
          <w:rFonts w:ascii="Times New Roman" w:hAnsi="Times New Roman"/>
          <w:sz w:val="24"/>
          <w:szCs w:val="24"/>
        </w:rPr>
        <w:t>Defined as post-graduate years ≥6.</w:t>
      </w:r>
    </w:p>
    <w:p w14:paraId="30D23DB3" w14:textId="17B5CD95" w:rsidR="00B85C0B" w:rsidRDefault="00E25090" w:rsidP="00B85C0B">
      <w:pPr>
        <w:pStyle w:val="p1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e</w:t>
      </w:r>
      <w:r w:rsidR="00B85C0B">
        <w:rPr>
          <w:rFonts w:ascii="Times New Roman" w:hAnsi="Times New Roman"/>
          <w:sz w:val="24"/>
          <w:szCs w:val="24"/>
          <w:vertAlign w:val="superscript"/>
        </w:rPr>
        <w:t xml:space="preserve"> </w:t>
      </w:r>
      <w:r w:rsidR="00B85C0B" w:rsidRPr="00E65529">
        <w:rPr>
          <w:rFonts w:ascii="Times New Roman" w:hAnsi="Times New Roman"/>
          <w:sz w:val="24"/>
          <w:szCs w:val="24"/>
        </w:rPr>
        <w:t>Defin</w:t>
      </w:r>
      <w:r w:rsidR="00B85C0B" w:rsidRPr="00753D9C">
        <w:rPr>
          <w:rFonts w:ascii="Times New Roman" w:hAnsi="Times New Roman"/>
          <w:sz w:val="24"/>
          <w:szCs w:val="24"/>
        </w:rPr>
        <w:t>ed as surgery, anesthesia, or pediatrics.</w:t>
      </w:r>
    </w:p>
    <w:p w14:paraId="6BB331E3" w14:textId="548DBD96" w:rsidR="00B85C0B" w:rsidRPr="00E25090" w:rsidRDefault="00B85C0B" w:rsidP="0018085A">
      <w:pPr>
        <w:pStyle w:val="p1"/>
        <w:rPr>
          <w:rFonts w:ascii="Times New Roman" w:hAnsi="Times New Roman"/>
          <w:sz w:val="24"/>
          <w:szCs w:val="24"/>
        </w:rPr>
      </w:pPr>
    </w:p>
    <w:p w14:paraId="5CAF0187" w14:textId="40DA704F" w:rsidR="00B85C0B" w:rsidRDefault="00B85C0B" w:rsidP="0018085A">
      <w:pPr>
        <w:pStyle w:val="p1"/>
        <w:rPr>
          <w:rFonts w:ascii="Times New Roman" w:hAnsi="Times New Roman"/>
          <w:sz w:val="24"/>
          <w:szCs w:val="24"/>
        </w:rPr>
      </w:pPr>
    </w:p>
    <w:p w14:paraId="17135F7E" w14:textId="77777777" w:rsidR="00B85C0B" w:rsidRPr="0018085A" w:rsidRDefault="00B85C0B" w:rsidP="0018085A">
      <w:pPr>
        <w:pStyle w:val="p1"/>
        <w:rPr>
          <w:rFonts w:ascii="Times New Roman" w:hAnsi="Times New Roman"/>
          <w:sz w:val="24"/>
          <w:szCs w:val="24"/>
        </w:rPr>
      </w:pPr>
    </w:p>
    <w:sectPr w:rsidR="00B85C0B" w:rsidRPr="0018085A" w:rsidSect="00DB1114">
      <w:pgSz w:w="12240" w:h="15840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55A625C" w14:textId="77777777" w:rsidR="00495BEA" w:rsidRDefault="00495BEA" w:rsidP="00D45EAF">
      <w:r>
        <w:separator/>
      </w:r>
    </w:p>
  </w:endnote>
  <w:endnote w:type="continuationSeparator" w:id="0">
    <w:p w14:paraId="0EB82508" w14:textId="77777777" w:rsidR="00495BEA" w:rsidRDefault="00495BEA" w:rsidP="00D45E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2C03A30" w14:textId="77777777" w:rsidR="00495BEA" w:rsidRDefault="00495BEA" w:rsidP="00D45EAF">
      <w:r>
        <w:separator/>
      </w:r>
    </w:p>
  </w:footnote>
  <w:footnote w:type="continuationSeparator" w:id="0">
    <w:p w14:paraId="25705694" w14:textId="77777777" w:rsidR="00495BEA" w:rsidRDefault="00495BEA" w:rsidP="00D45EA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A317A4B"/>
    <w:multiLevelType w:val="hybridMultilevel"/>
    <w:tmpl w:val="62CEE76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C177DC2"/>
    <w:multiLevelType w:val="hybridMultilevel"/>
    <w:tmpl w:val="9156078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trackRevisions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60101"/>
    <w:rsid w:val="00002F28"/>
    <w:rsid w:val="00003F79"/>
    <w:rsid w:val="00007FB9"/>
    <w:rsid w:val="000116F0"/>
    <w:rsid w:val="00024737"/>
    <w:rsid w:val="00034E49"/>
    <w:rsid w:val="00036CD9"/>
    <w:rsid w:val="00041D4B"/>
    <w:rsid w:val="0005252D"/>
    <w:rsid w:val="0005516F"/>
    <w:rsid w:val="00057A52"/>
    <w:rsid w:val="00064132"/>
    <w:rsid w:val="000757E2"/>
    <w:rsid w:val="00076072"/>
    <w:rsid w:val="00077B47"/>
    <w:rsid w:val="0008359F"/>
    <w:rsid w:val="00093554"/>
    <w:rsid w:val="00095BCE"/>
    <w:rsid w:val="000A247A"/>
    <w:rsid w:val="000B3499"/>
    <w:rsid w:val="000B4E81"/>
    <w:rsid w:val="000D12C6"/>
    <w:rsid w:val="000D2F10"/>
    <w:rsid w:val="000D70A4"/>
    <w:rsid w:val="000E3E1D"/>
    <w:rsid w:val="000E57CC"/>
    <w:rsid w:val="000E7D99"/>
    <w:rsid w:val="000F33FD"/>
    <w:rsid w:val="000F6FCB"/>
    <w:rsid w:val="001016DE"/>
    <w:rsid w:val="00110CA4"/>
    <w:rsid w:val="001145E1"/>
    <w:rsid w:val="00122B96"/>
    <w:rsid w:val="00123BE3"/>
    <w:rsid w:val="00137E55"/>
    <w:rsid w:val="00144045"/>
    <w:rsid w:val="00145B42"/>
    <w:rsid w:val="00152496"/>
    <w:rsid w:val="0015417C"/>
    <w:rsid w:val="0016352F"/>
    <w:rsid w:val="001710DC"/>
    <w:rsid w:val="001750D9"/>
    <w:rsid w:val="0018085A"/>
    <w:rsid w:val="00182752"/>
    <w:rsid w:val="00182D2B"/>
    <w:rsid w:val="00185360"/>
    <w:rsid w:val="00190387"/>
    <w:rsid w:val="00193E55"/>
    <w:rsid w:val="0019667B"/>
    <w:rsid w:val="001A6367"/>
    <w:rsid w:val="001B5D5E"/>
    <w:rsid w:val="001C4509"/>
    <w:rsid w:val="001C5FB3"/>
    <w:rsid w:val="001D0673"/>
    <w:rsid w:val="001D4195"/>
    <w:rsid w:val="001E13E8"/>
    <w:rsid w:val="001F3DC3"/>
    <w:rsid w:val="002044B8"/>
    <w:rsid w:val="002048DF"/>
    <w:rsid w:val="002062CE"/>
    <w:rsid w:val="0022242D"/>
    <w:rsid w:val="002328D5"/>
    <w:rsid w:val="00243672"/>
    <w:rsid w:val="00245D2B"/>
    <w:rsid w:val="0024787A"/>
    <w:rsid w:val="0027205D"/>
    <w:rsid w:val="002741CD"/>
    <w:rsid w:val="00280B00"/>
    <w:rsid w:val="00281833"/>
    <w:rsid w:val="002849CB"/>
    <w:rsid w:val="00292058"/>
    <w:rsid w:val="00293739"/>
    <w:rsid w:val="002955D9"/>
    <w:rsid w:val="00296662"/>
    <w:rsid w:val="00296861"/>
    <w:rsid w:val="002A5BBB"/>
    <w:rsid w:val="002B0236"/>
    <w:rsid w:val="002B263D"/>
    <w:rsid w:val="002B4474"/>
    <w:rsid w:val="002B5956"/>
    <w:rsid w:val="002B7840"/>
    <w:rsid w:val="002C2269"/>
    <w:rsid w:val="002D11C8"/>
    <w:rsid w:val="002D225B"/>
    <w:rsid w:val="002D6E0E"/>
    <w:rsid w:val="002E0194"/>
    <w:rsid w:val="002E37C0"/>
    <w:rsid w:val="002E5EDE"/>
    <w:rsid w:val="002E7540"/>
    <w:rsid w:val="002F2B34"/>
    <w:rsid w:val="002F620C"/>
    <w:rsid w:val="00301D25"/>
    <w:rsid w:val="00301FF7"/>
    <w:rsid w:val="00306588"/>
    <w:rsid w:val="003111EF"/>
    <w:rsid w:val="00316792"/>
    <w:rsid w:val="00320739"/>
    <w:rsid w:val="00320A2E"/>
    <w:rsid w:val="00324891"/>
    <w:rsid w:val="00327200"/>
    <w:rsid w:val="003334C5"/>
    <w:rsid w:val="00347EBE"/>
    <w:rsid w:val="00357DBF"/>
    <w:rsid w:val="00363E7C"/>
    <w:rsid w:val="003674A9"/>
    <w:rsid w:val="00372E68"/>
    <w:rsid w:val="00374360"/>
    <w:rsid w:val="00375CC1"/>
    <w:rsid w:val="00380DF6"/>
    <w:rsid w:val="003813C6"/>
    <w:rsid w:val="00383D76"/>
    <w:rsid w:val="00393A7A"/>
    <w:rsid w:val="00397A78"/>
    <w:rsid w:val="003A193C"/>
    <w:rsid w:val="003A416E"/>
    <w:rsid w:val="003B0168"/>
    <w:rsid w:val="003B4032"/>
    <w:rsid w:val="003B453E"/>
    <w:rsid w:val="003B66B6"/>
    <w:rsid w:val="003C2CC2"/>
    <w:rsid w:val="003C30CE"/>
    <w:rsid w:val="003C734B"/>
    <w:rsid w:val="003D0948"/>
    <w:rsid w:val="003D0EE1"/>
    <w:rsid w:val="003D2C55"/>
    <w:rsid w:val="003D348B"/>
    <w:rsid w:val="003E460C"/>
    <w:rsid w:val="003F0512"/>
    <w:rsid w:val="003F078E"/>
    <w:rsid w:val="003F4E37"/>
    <w:rsid w:val="004065F9"/>
    <w:rsid w:val="00415835"/>
    <w:rsid w:val="00417035"/>
    <w:rsid w:val="004243BD"/>
    <w:rsid w:val="00424B83"/>
    <w:rsid w:val="004273C6"/>
    <w:rsid w:val="00441C28"/>
    <w:rsid w:val="0045521D"/>
    <w:rsid w:val="00460101"/>
    <w:rsid w:val="0046087C"/>
    <w:rsid w:val="00462055"/>
    <w:rsid w:val="00462351"/>
    <w:rsid w:val="00471FEA"/>
    <w:rsid w:val="004738CF"/>
    <w:rsid w:val="00481E9D"/>
    <w:rsid w:val="004820C6"/>
    <w:rsid w:val="004925DD"/>
    <w:rsid w:val="00494CEF"/>
    <w:rsid w:val="00495443"/>
    <w:rsid w:val="00495BEA"/>
    <w:rsid w:val="004A0A71"/>
    <w:rsid w:val="004A12FA"/>
    <w:rsid w:val="004A15CD"/>
    <w:rsid w:val="004A17E4"/>
    <w:rsid w:val="004B1856"/>
    <w:rsid w:val="004B4B83"/>
    <w:rsid w:val="004B5F2E"/>
    <w:rsid w:val="004C165A"/>
    <w:rsid w:val="004C29B7"/>
    <w:rsid w:val="004C46B2"/>
    <w:rsid w:val="004E08F9"/>
    <w:rsid w:val="004F4217"/>
    <w:rsid w:val="004F4C46"/>
    <w:rsid w:val="004F50D1"/>
    <w:rsid w:val="005027AC"/>
    <w:rsid w:val="0050523E"/>
    <w:rsid w:val="00506284"/>
    <w:rsid w:val="005062C4"/>
    <w:rsid w:val="00506993"/>
    <w:rsid w:val="00514A36"/>
    <w:rsid w:val="00515984"/>
    <w:rsid w:val="00516699"/>
    <w:rsid w:val="0052517A"/>
    <w:rsid w:val="00535C87"/>
    <w:rsid w:val="0055107B"/>
    <w:rsid w:val="00555BAD"/>
    <w:rsid w:val="00561480"/>
    <w:rsid w:val="005816A3"/>
    <w:rsid w:val="00593719"/>
    <w:rsid w:val="005955A5"/>
    <w:rsid w:val="005A468A"/>
    <w:rsid w:val="005B0FD4"/>
    <w:rsid w:val="005B3FB9"/>
    <w:rsid w:val="005C52F4"/>
    <w:rsid w:val="005D335C"/>
    <w:rsid w:val="005D4509"/>
    <w:rsid w:val="005D657E"/>
    <w:rsid w:val="005E0DEB"/>
    <w:rsid w:val="005E3F60"/>
    <w:rsid w:val="005F0EA3"/>
    <w:rsid w:val="005F109C"/>
    <w:rsid w:val="005F1448"/>
    <w:rsid w:val="0060458D"/>
    <w:rsid w:val="00604CC6"/>
    <w:rsid w:val="00607B8C"/>
    <w:rsid w:val="006110C1"/>
    <w:rsid w:val="00614C42"/>
    <w:rsid w:val="00620882"/>
    <w:rsid w:val="0062430A"/>
    <w:rsid w:val="00626F48"/>
    <w:rsid w:val="00627457"/>
    <w:rsid w:val="00632A75"/>
    <w:rsid w:val="0063340C"/>
    <w:rsid w:val="00634F68"/>
    <w:rsid w:val="00635660"/>
    <w:rsid w:val="006359D3"/>
    <w:rsid w:val="006400CD"/>
    <w:rsid w:val="00642189"/>
    <w:rsid w:val="006605AE"/>
    <w:rsid w:val="00666E6D"/>
    <w:rsid w:val="006670A0"/>
    <w:rsid w:val="00671871"/>
    <w:rsid w:val="00671C3F"/>
    <w:rsid w:val="00674226"/>
    <w:rsid w:val="0067689B"/>
    <w:rsid w:val="00680EB0"/>
    <w:rsid w:val="00683CDF"/>
    <w:rsid w:val="00685FD9"/>
    <w:rsid w:val="00690E28"/>
    <w:rsid w:val="006930DD"/>
    <w:rsid w:val="006938A7"/>
    <w:rsid w:val="00696046"/>
    <w:rsid w:val="0069649F"/>
    <w:rsid w:val="006A79B5"/>
    <w:rsid w:val="006B25C5"/>
    <w:rsid w:val="006B30C2"/>
    <w:rsid w:val="006C17DD"/>
    <w:rsid w:val="006D31F3"/>
    <w:rsid w:val="006D62B4"/>
    <w:rsid w:val="006D7B14"/>
    <w:rsid w:val="006E25F0"/>
    <w:rsid w:val="006E5D7D"/>
    <w:rsid w:val="006F408C"/>
    <w:rsid w:val="006F70F4"/>
    <w:rsid w:val="00704190"/>
    <w:rsid w:val="007215A0"/>
    <w:rsid w:val="00724C8F"/>
    <w:rsid w:val="00733902"/>
    <w:rsid w:val="00734381"/>
    <w:rsid w:val="00734B1F"/>
    <w:rsid w:val="0073515C"/>
    <w:rsid w:val="0073591B"/>
    <w:rsid w:val="00740A9D"/>
    <w:rsid w:val="00753D9C"/>
    <w:rsid w:val="00754487"/>
    <w:rsid w:val="00762D9F"/>
    <w:rsid w:val="007642D5"/>
    <w:rsid w:val="00764A45"/>
    <w:rsid w:val="00780717"/>
    <w:rsid w:val="0078187B"/>
    <w:rsid w:val="007836B3"/>
    <w:rsid w:val="00783A4E"/>
    <w:rsid w:val="00786CB7"/>
    <w:rsid w:val="0078735F"/>
    <w:rsid w:val="007A27B9"/>
    <w:rsid w:val="007A32F4"/>
    <w:rsid w:val="007A590B"/>
    <w:rsid w:val="007A67DF"/>
    <w:rsid w:val="007A7679"/>
    <w:rsid w:val="007C3FFF"/>
    <w:rsid w:val="007D1DBF"/>
    <w:rsid w:val="007D7B6C"/>
    <w:rsid w:val="007E2EE2"/>
    <w:rsid w:val="007F456B"/>
    <w:rsid w:val="007F5FA6"/>
    <w:rsid w:val="007F6E03"/>
    <w:rsid w:val="0080383E"/>
    <w:rsid w:val="008041E0"/>
    <w:rsid w:val="008076A2"/>
    <w:rsid w:val="00817B96"/>
    <w:rsid w:val="0082364F"/>
    <w:rsid w:val="00827C21"/>
    <w:rsid w:val="00843B7E"/>
    <w:rsid w:val="00845116"/>
    <w:rsid w:val="00854A3A"/>
    <w:rsid w:val="00857F65"/>
    <w:rsid w:val="0086481B"/>
    <w:rsid w:val="008C3167"/>
    <w:rsid w:val="008C7B59"/>
    <w:rsid w:val="008D01EB"/>
    <w:rsid w:val="008D545D"/>
    <w:rsid w:val="008E2270"/>
    <w:rsid w:val="008E2452"/>
    <w:rsid w:val="008F1FBE"/>
    <w:rsid w:val="009119B2"/>
    <w:rsid w:val="009205C9"/>
    <w:rsid w:val="009318D8"/>
    <w:rsid w:val="00937436"/>
    <w:rsid w:val="00943F4A"/>
    <w:rsid w:val="009469C7"/>
    <w:rsid w:val="00947FAA"/>
    <w:rsid w:val="00953AB4"/>
    <w:rsid w:val="00960A44"/>
    <w:rsid w:val="00967D56"/>
    <w:rsid w:val="009703FA"/>
    <w:rsid w:val="00974ADF"/>
    <w:rsid w:val="00980BF7"/>
    <w:rsid w:val="0099043B"/>
    <w:rsid w:val="0099091C"/>
    <w:rsid w:val="009958FF"/>
    <w:rsid w:val="009A3A1E"/>
    <w:rsid w:val="009B0F47"/>
    <w:rsid w:val="009B18BC"/>
    <w:rsid w:val="009B2039"/>
    <w:rsid w:val="009B2B71"/>
    <w:rsid w:val="009B3AAB"/>
    <w:rsid w:val="009B7DCE"/>
    <w:rsid w:val="009D13C0"/>
    <w:rsid w:val="009D25A3"/>
    <w:rsid w:val="009D4CCA"/>
    <w:rsid w:val="009D6EA6"/>
    <w:rsid w:val="009E1F96"/>
    <w:rsid w:val="009F1280"/>
    <w:rsid w:val="009F3ECA"/>
    <w:rsid w:val="00A051E3"/>
    <w:rsid w:val="00A0544B"/>
    <w:rsid w:val="00A06C39"/>
    <w:rsid w:val="00A109CA"/>
    <w:rsid w:val="00A10EFC"/>
    <w:rsid w:val="00A14157"/>
    <w:rsid w:val="00A1726E"/>
    <w:rsid w:val="00A207B4"/>
    <w:rsid w:val="00A225BD"/>
    <w:rsid w:val="00A232E1"/>
    <w:rsid w:val="00A234B2"/>
    <w:rsid w:val="00A304ED"/>
    <w:rsid w:val="00A357CB"/>
    <w:rsid w:val="00A41C5E"/>
    <w:rsid w:val="00A51504"/>
    <w:rsid w:val="00A52D6B"/>
    <w:rsid w:val="00A60A83"/>
    <w:rsid w:val="00A615AC"/>
    <w:rsid w:val="00A701D3"/>
    <w:rsid w:val="00A76F41"/>
    <w:rsid w:val="00A805EA"/>
    <w:rsid w:val="00A80C63"/>
    <w:rsid w:val="00AA4ECE"/>
    <w:rsid w:val="00AA57E3"/>
    <w:rsid w:val="00AB1021"/>
    <w:rsid w:val="00AB60C9"/>
    <w:rsid w:val="00AB6884"/>
    <w:rsid w:val="00AC31CF"/>
    <w:rsid w:val="00AC3A40"/>
    <w:rsid w:val="00AC4ECC"/>
    <w:rsid w:val="00AD1065"/>
    <w:rsid w:val="00AD66A9"/>
    <w:rsid w:val="00AE6ADB"/>
    <w:rsid w:val="00AF7A48"/>
    <w:rsid w:val="00B02C95"/>
    <w:rsid w:val="00B07FAA"/>
    <w:rsid w:val="00B13D76"/>
    <w:rsid w:val="00B22029"/>
    <w:rsid w:val="00B22E39"/>
    <w:rsid w:val="00B23673"/>
    <w:rsid w:val="00B44581"/>
    <w:rsid w:val="00B4510E"/>
    <w:rsid w:val="00B469B7"/>
    <w:rsid w:val="00B46B0D"/>
    <w:rsid w:val="00B527C4"/>
    <w:rsid w:val="00B55698"/>
    <w:rsid w:val="00B57081"/>
    <w:rsid w:val="00B604F2"/>
    <w:rsid w:val="00B61991"/>
    <w:rsid w:val="00B71109"/>
    <w:rsid w:val="00B71AFD"/>
    <w:rsid w:val="00B72842"/>
    <w:rsid w:val="00B76A7F"/>
    <w:rsid w:val="00B80504"/>
    <w:rsid w:val="00B8103A"/>
    <w:rsid w:val="00B85C0B"/>
    <w:rsid w:val="00B87D94"/>
    <w:rsid w:val="00B95C59"/>
    <w:rsid w:val="00B962E8"/>
    <w:rsid w:val="00BA714A"/>
    <w:rsid w:val="00BB292B"/>
    <w:rsid w:val="00BC3E32"/>
    <w:rsid w:val="00BC6411"/>
    <w:rsid w:val="00BE2934"/>
    <w:rsid w:val="00BE42B4"/>
    <w:rsid w:val="00BE4F45"/>
    <w:rsid w:val="00BE7D55"/>
    <w:rsid w:val="00BF1C0E"/>
    <w:rsid w:val="00BF5B85"/>
    <w:rsid w:val="00C07103"/>
    <w:rsid w:val="00C2169C"/>
    <w:rsid w:val="00C228F2"/>
    <w:rsid w:val="00C22A83"/>
    <w:rsid w:val="00C31008"/>
    <w:rsid w:val="00C3106E"/>
    <w:rsid w:val="00C321F9"/>
    <w:rsid w:val="00C33652"/>
    <w:rsid w:val="00C339F5"/>
    <w:rsid w:val="00C352A4"/>
    <w:rsid w:val="00C443CD"/>
    <w:rsid w:val="00C474C6"/>
    <w:rsid w:val="00C54464"/>
    <w:rsid w:val="00C64631"/>
    <w:rsid w:val="00C707B4"/>
    <w:rsid w:val="00C916FB"/>
    <w:rsid w:val="00C95EAF"/>
    <w:rsid w:val="00CA07A0"/>
    <w:rsid w:val="00CA2BC5"/>
    <w:rsid w:val="00CA3D45"/>
    <w:rsid w:val="00CA54C0"/>
    <w:rsid w:val="00CB3F68"/>
    <w:rsid w:val="00CC2E2B"/>
    <w:rsid w:val="00CD0D09"/>
    <w:rsid w:val="00CD5450"/>
    <w:rsid w:val="00CD569E"/>
    <w:rsid w:val="00D02006"/>
    <w:rsid w:val="00D04D38"/>
    <w:rsid w:val="00D14F66"/>
    <w:rsid w:val="00D167A3"/>
    <w:rsid w:val="00D21178"/>
    <w:rsid w:val="00D33C42"/>
    <w:rsid w:val="00D37C5E"/>
    <w:rsid w:val="00D40F5C"/>
    <w:rsid w:val="00D4522E"/>
    <w:rsid w:val="00D45EAF"/>
    <w:rsid w:val="00D6323C"/>
    <w:rsid w:val="00D65AEE"/>
    <w:rsid w:val="00D67513"/>
    <w:rsid w:val="00D82DF0"/>
    <w:rsid w:val="00D85112"/>
    <w:rsid w:val="00D85775"/>
    <w:rsid w:val="00D869A8"/>
    <w:rsid w:val="00D979AA"/>
    <w:rsid w:val="00DA0DD6"/>
    <w:rsid w:val="00DA3124"/>
    <w:rsid w:val="00DA3A21"/>
    <w:rsid w:val="00DA64B2"/>
    <w:rsid w:val="00DA733A"/>
    <w:rsid w:val="00DB1114"/>
    <w:rsid w:val="00DB3EBA"/>
    <w:rsid w:val="00DC1115"/>
    <w:rsid w:val="00DC61EE"/>
    <w:rsid w:val="00DD2E9C"/>
    <w:rsid w:val="00DD3D7A"/>
    <w:rsid w:val="00DD48C0"/>
    <w:rsid w:val="00DD5331"/>
    <w:rsid w:val="00DE4635"/>
    <w:rsid w:val="00E0193B"/>
    <w:rsid w:val="00E07B50"/>
    <w:rsid w:val="00E11D59"/>
    <w:rsid w:val="00E13012"/>
    <w:rsid w:val="00E13CA2"/>
    <w:rsid w:val="00E14506"/>
    <w:rsid w:val="00E22CFD"/>
    <w:rsid w:val="00E25090"/>
    <w:rsid w:val="00E31FC1"/>
    <w:rsid w:val="00E36CCC"/>
    <w:rsid w:val="00E46F29"/>
    <w:rsid w:val="00E476C3"/>
    <w:rsid w:val="00E50186"/>
    <w:rsid w:val="00E504F7"/>
    <w:rsid w:val="00E5643E"/>
    <w:rsid w:val="00E65529"/>
    <w:rsid w:val="00E65565"/>
    <w:rsid w:val="00E729AE"/>
    <w:rsid w:val="00E759B8"/>
    <w:rsid w:val="00EA409B"/>
    <w:rsid w:val="00EA7F40"/>
    <w:rsid w:val="00ED499D"/>
    <w:rsid w:val="00EE5012"/>
    <w:rsid w:val="00EE7606"/>
    <w:rsid w:val="00EF120B"/>
    <w:rsid w:val="00EF5150"/>
    <w:rsid w:val="00F122B7"/>
    <w:rsid w:val="00F14212"/>
    <w:rsid w:val="00F14327"/>
    <w:rsid w:val="00F15F9D"/>
    <w:rsid w:val="00F25D91"/>
    <w:rsid w:val="00F309C1"/>
    <w:rsid w:val="00F328BA"/>
    <w:rsid w:val="00F41B0E"/>
    <w:rsid w:val="00F4528C"/>
    <w:rsid w:val="00F50059"/>
    <w:rsid w:val="00F64739"/>
    <w:rsid w:val="00F66E4A"/>
    <w:rsid w:val="00F67BF5"/>
    <w:rsid w:val="00F77D3F"/>
    <w:rsid w:val="00F867F5"/>
    <w:rsid w:val="00F9201C"/>
    <w:rsid w:val="00F92107"/>
    <w:rsid w:val="00F9729B"/>
    <w:rsid w:val="00FB5E62"/>
    <w:rsid w:val="00FB6710"/>
    <w:rsid w:val="00FC55E1"/>
    <w:rsid w:val="00FC6B30"/>
    <w:rsid w:val="00FC7C61"/>
    <w:rsid w:val="00FD6C0E"/>
    <w:rsid w:val="00FE0B53"/>
    <w:rsid w:val="00FE1D31"/>
    <w:rsid w:val="00FF191B"/>
    <w:rsid w:val="00FF3C1E"/>
    <w:rsid w:val="00FF44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E69CDC5"/>
  <w15:docId w15:val="{15747330-AF48-4F64-A705-A1A6346183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9B18B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6010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semiHidden/>
    <w:unhideWhenUsed/>
    <w:rsid w:val="00C443CD"/>
    <w:rPr>
      <w:sz w:val="16"/>
      <w:szCs w:val="16"/>
    </w:rPr>
  </w:style>
  <w:style w:type="paragraph" w:styleId="a5">
    <w:name w:val="annotation text"/>
    <w:basedOn w:val="a"/>
    <w:link w:val="a6"/>
    <w:uiPriority w:val="99"/>
    <w:semiHidden/>
    <w:unhideWhenUsed/>
    <w:rsid w:val="00C443CD"/>
    <w:rPr>
      <w:sz w:val="20"/>
      <w:szCs w:val="20"/>
    </w:rPr>
  </w:style>
  <w:style w:type="character" w:customStyle="1" w:styleId="a6">
    <w:name w:val="コメント文字列 (文字)"/>
    <w:basedOn w:val="a0"/>
    <w:link w:val="a5"/>
    <w:uiPriority w:val="99"/>
    <w:semiHidden/>
    <w:rsid w:val="00C443CD"/>
    <w:rPr>
      <w:sz w:val="20"/>
      <w:szCs w:val="20"/>
    </w:rPr>
  </w:style>
  <w:style w:type="paragraph" w:styleId="a7">
    <w:name w:val="annotation subject"/>
    <w:basedOn w:val="a5"/>
    <w:next w:val="a5"/>
    <w:link w:val="a8"/>
    <w:uiPriority w:val="99"/>
    <w:semiHidden/>
    <w:unhideWhenUsed/>
    <w:rsid w:val="00C443CD"/>
    <w:rPr>
      <w:b/>
      <w:bCs/>
    </w:rPr>
  </w:style>
  <w:style w:type="character" w:customStyle="1" w:styleId="a8">
    <w:name w:val="コメント内容 (文字)"/>
    <w:basedOn w:val="a6"/>
    <w:link w:val="a7"/>
    <w:uiPriority w:val="99"/>
    <w:semiHidden/>
    <w:rsid w:val="00C443CD"/>
    <w:rPr>
      <w:b/>
      <w:bCs/>
      <w:sz w:val="20"/>
      <w:szCs w:val="20"/>
    </w:rPr>
  </w:style>
  <w:style w:type="paragraph" w:styleId="a9">
    <w:name w:val="Revision"/>
    <w:hidden/>
    <w:uiPriority w:val="99"/>
    <w:semiHidden/>
    <w:rsid w:val="00C443CD"/>
  </w:style>
  <w:style w:type="paragraph" w:styleId="aa">
    <w:name w:val="Balloon Text"/>
    <w:basedOn w:val="a"/>
    <w:link w:val="ab"/>
    <w:uiPriority w:val="99"/>
    <w:semiHidden/>
    <w:unhideWhenUsed/>
    <w:rsid w:val="00C443CD"/>
    <w:rPr>
      <w:rFonts w:ascii="Tahoma" w:hAnsi="Tahoma" w:cs="Tahoma"/>
      <w:sz w:val="16"/>
      <w:szCs w:val="16"/>
    </w:rPr>
  </w:style>
  <w:style w:type="character" w:customStyle="1" w:styleId="ab">
    <w:name w:val="吹き出し (文字)"/>
    <w:basedOn w:val="a0"/>
    <w:link w:val="aa"/>
    <w:uiPriority w:val="99"/>
    <w:semiHidden/>
    <w:rsid w:val="00C443CD"/>
    <w:rPr>
      <w:rFonts w:ascii="Tahoma" w:hAnsi="Tahoma" w:cs="Tahoma"/>
      <w:sz w:val="16"/>
      <w:szCs w:val="16"/>
    </w:rPr>
  </w:style>
  <w:style w:type="paragraph" w:styleId="ac">
    <w:name w:val="header"/>
    <w:basedOn w:val="a"/>
    <w:link w:val="ad"/>
    <w:uiPriority w:val="99"/>
    <w:unhideWhenUsed/>
    <w:rsid w:val="00D45EAF"/>
    <w:pPr>
      <w:tabs>
        <w:tab w:val="center" w:pos="4252"/>
        <w:tab w:val="right" w:pos="8504"/>
      </w:tabs>
      <w:snapToGrid w:val="0"/>
    </w:pPr>
  </w:style>
  <w:style w:type="character" w:customStyle="1" w:styleId="ad">
    <w:name w:val="ヘッダー (文字)"/>
    <w:basedOn w:val="a0"/>
    <w:link w:val="ac"/>
    <w:uiPriority w:val="99"/>
    <w:rsid w:val="00D45EAF"/>
  </w:style>
  <w:style w:type="paragraph" w:styleId="ae">
    <w:name w:val="footer"/>
    <w:basedOn w:val="a"/>
    <w:link w:val="af"/>
    <w:uiPriority w:val="99"/>
    <w:unhideWhenUsed/>
    <w:rsid w:val="00D45EAF"/>
    <w:pPr>
      <w:tabs>
        <w:tab w:val="center" w:pos="4252"/>
        <w:tab w:val="right" w:pos="8504"/>
      </w:tabs>
      <w:snapToGrid w:val="0"/>
    </w:pPr>
  </w:style>
  <w:style w:type="character" w:customStyle="1" w:styleId="af">
    <w:name w:val="フッター (文字)"/>
    <w:basedOn w:val="a0"/>
    <w:link w:val="ae"/>
    <w:uiPriority w:val="99"/>
    <w:rsid w:val="00D45EAF"/>
  </w:style>
  <w:style w:type="paragraph" w:customStyle="1" w:styleId="p1">
    <w:name w:val="p1"/>
    <w:basedOn w:val="a"/>
    <w:rsid w:val="009B0F47"/>
    <w:pPr>
      <w:widowControl/>
      <w:jc w:val="left"/>
    </w:pPr>
    <w:rPr>
      <w:rFonts w:ascii="Helvetica" w:hAnsi="Helvetica" w:cs="Times New Roman"/>
      <w:color w:val="1A1919"/>
      <w:kern w:val="0"/>
      <w:sz w:val="11"/>
      <w:szCs w:val="11"/>
    </w:rPr>
  </w:style>
  <w:style w:type="character" w:customStyle="1" w:styleId="apple-converted-space">
    <w:name w:val="apple-converted-space"/>
    <w:basedOn w:val="a0"/>
    <w:rsid w:val="009B0F4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23876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225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349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708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017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177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92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1BB6499-32FB-4A95-99FF-D4C17C3FF3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8</Words>
  <Characters>1872</Characters>
  <Application>Microsoft Office Word</Application>
  <DocSecurity>0</DocSecurity>
  <Lines>15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2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mson</dc:creator>
  <cp:keywords/>
  <dc:description/>
  <cp:lastModifiedBy>i-a</cp:lastModifiedBy>
  <cp:revision>2</cp:revision>
  <cp:lastPrinted>2017-08-17T16:12:00Z</cp:lastPrinted>
  <dcterms:created xsi:type="dcterms:W3CDTF">2019-01-01T09:22:00Z</dcterms:created>
  <dcterms:modified xsi:type="dcterms:W3CDTF">2019-01-01T09:22:00Z</dcterms:modified>
</cp:coreProperties>
</file>